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4DD5F" w14:textId="77777777" w:rsidR="00490D28" w:rsidRPr="000926A7" w:rsidRDefault="00490D28" w:rsidP="00141D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26A7">
        <w:rPr>
          <w:rFonts w:ascii="Times New Roman" w:hAnsi="Times New Roman" w:cs="Times New Roman"/>
          <w:b/>
          <w:sz w:val="24"/>
          <w:szCs w:val="24"/>
        </w:rPr>
        <w:t>Questionnaires</w:t>
      </w:r>
    </w:p>
    <w:p w14:paraId="516D4C9E" w14:textId="41425F1D" w:rsidR="00490D28" w:rsidRPr="000926A7" w:rsidRDefault="008373A5" w:rsidP="008373A5">
      <w:pPr>
        <w:spacing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  <w:r w:rsidRPr="000926A7">
        <w:rPr>
          <w:rFonts w:ascii="Times New Roman" w:eastAsia="Times New Roman" w:hAnsi="Times New Roman"/>
          <w:b/>
          <w:sz w:val="24"/>
          <w:szCs w:val="24"/>
        </w:rPr>
        <w:t xml:space="preserve">Possession, Utilization, </w:t>
      </w:r>
      <w:r w:rsidR="00490D28" w:rsidRPr="000926A7">
        <w:rPr>
          <w:rFonts w:ascii="Times New Roman" w:eastAsia="Times New Roman" w:hAnsi="Times New Roman"/>
          <w:b/>
          <w:sz w:val="24"/>
          <w:szCs w:val="24"/>
        </w:rPr>
        <w:t xml:space="preserve">Knowledge and Practice Questionnaire about </w:t>
      </w:r>
      <w:r w:rsidRPr="000926A7">
        <w:rPr>
          <w:rFonts w:ascii="Times New Roman" w:eastAsia="Times New Roman" w:hAnsi="Times New Roman"/>
          <w:b/>
          <w:sz w:val="24"/>
          <w:szCs w:val="24"/>
        </w:rPr>
        <w:t>Malaria and Its Preventive Measures</w:t>
      </w:r>
      <w:r w:rsidR="00490D28" w:rsidRPr="000926A7">
        <w:rPr>
          <w:rFonts w:ascii="Times New Roman" w:eastAsia="Times New Roman" w:hAnsi="Times New Roman"/>
          <w:b/>
          <w:sz w:val="24"/>
          <w:szCs w:val="24"/>
        </w:rPr>
        <w:t xml:space="preserve"> among </w:t>
      </w:r>
      <w:r w:rsidRPr="000926A7">
        <w:rPr>
          <w:rFonts w:ascii="Times New Roman" w:eastAsia="Times New Roman" w:hAnsi="Times New Roman"/>
          <w:b/>
          <w:sz w:val="24"/>
          <w:szCs w:val="24"/>
        </w:rPr>
        <w:t xml:space="preserve">Nomadic Fulani </w:t>
      </w:r>
      <w:r w:rsidR="00490D28" w:rsidRPr="000926A7">
        <w:rPr>
          <w:rFonts w:ascii="Times New Roman" w:eastAsia="Times New Roman" w:hAnsi="Times New Roman"/>
          <w:b/>
          <w:sz w:val="24"/>
          <w:szCs w:val="24"/>
        </w:rPr>
        <w:t xml:space="preserve">pregnant women </w:t>
      </w:r>
      <w:r w:rsidRPr="000926A7">
        <w:rPr>
          <w:rFonts w:ascii="Times New Roman" w:eastAsia="Times New Roman" w:hAnsi="Times New Roman"/>
          <w:b/>
          <w:sz w:val="24"/>
          <w:szCs w:val="24"/>
        </w:rPr>
        <w:t xml:space="preserve">in the West </w:t>
      </w:r>
      <w:proofErr w:type="spellStart"/>
      <w:r w:rsidRPr="000926A7">
        <w:rPr>
          <w:rFonts w:ascii="Times New Roman" w:eastAsia="Times New Roman" w:hAnsi="Times New Roman"/>
          <w:b/>
          <w:sz w:val="24"/>
          <w:szCs w:val="24"/>
        </w:rPr>
        <w:t>Gonja</w:t>
      </w:r>
      <w:proofErr w:type="spellEnd"/>
      <w:r w:rsidRPr="000926A7">
        <w:rPr>
          <w:rFonts w:ascii="Times New Roman" w:eastAsia="Times New Roman" w:hAnsi="Times New Roman"/>
          <w:b/>
          <w:sz w:val="24"/>
          <w:szCs w:val="24"/>
        </w:rPr>
        <w:t xml:space="preserve"> Municipality of the Savannah Region of Ghana</w:t>
      </w:r>
      <w:r w:rsidR="00490D28" w:rsidRPr="000926A7">
        <w:rPr>
          <w:rFonts w:ascii="Times New Roman" w:eastAsia="Times New Roman" w:hAnsi="Times New Roman"/>
          <w:b/>
          <w:sz w:val="24"/>
          <w:szCs w:val="24"/>
        </w:rPr>
        <w:t xml:space="preserve"> </w:t>
      </w:r>
    </w:p>
    <w:p w14:paraId="692131B2" w14:textId="77777777" w:rsidR="00490D28" w:rsidRPr="000926A7" w:rsidRDefault="00490D28" w:rsidP="00490D28">
      <w:pPr>
        <w:spacing w:after="241" w:line="264" w:lineRule="auto"/>
        <w:ind w:left="10" w:right="6" w:hanging="10"/>
        <w:rPr>
          <w:rFonts w:ascii="Times New Roman" w:eastAsia="Times New Roman" w:hAnsi="Times New Roman"/>
          <w:b/>
          <w:bCs/>
          <w:sz w:val="24"/>
          <w:szCs w:val="24"/>
        </w:rPr>
      </w:pPr>
      <w:r w:rsidRPr="000926A7">
        <w:rPr>
          <w:rFonts w:ascii="Times New Roman" w:eastAsia="Times New Roman" w:hAnsi="Times New Roman"/>
          <w:b/>
          <w:bCs/>
          <w:sz w:val="24"/>
          <w:szCs w:val="24"/>
        </w:rPr>
        <w:t xml:space="preserve">Dear Participant, </w:t>
      </w:r>
    </w:p>
    <w:p w14:paraId="767615AA" w14:textId="63D3C008" w:rsidR="00490D28" w:rsidRPr="000926A7" w:rsidRDefault="00490D28" w:rsidP="00141DD3">
      <w:pPr>
        <w:adjustRightInd w:val="0"/>
        <w:snapToGrid w:val="0"/>
        <w:spacing w:after="241" w:line="360" w:lineRule="auto"/>
        <w:ind w:left="10" w:right="6" w:hanging="10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0926A7">
        <w:rPr>
          <w:rFonts w:ascii="Times New Roman" w:eastAsia="Times New Roman" w:hAnsi="Times New Roman"/>
          <w:bCs/>
          <w:sz w:val="24"/>
          <w:szCs w:val="24"/>
        </w:rPr>
        <w:t xml:space="preserve">This survey is in the process of improving </w:t>
      </w:r>
      <w:r w:rsidRPr="000926A7">
        <w:rPr>
          <w:rFonts w:ascii="Times New Roman" w:eastAsia="Times New Roman" w:hAnsi="Times New Roman" w:hint="eastAsia"/>
          <w:bCs/>
          <w:sz w:val="24"/>
          <w:szCs w:val="24"/>
        </w:rPr>
        <w:t>the</w:t>
      </w:r>
      <w:r w:rsidRPr="000926A7">
        <w:rPr>
          <w:rFonts w:ascii="Times New Roman" w:eastAsia="Times New Roman" w:hAnsi="Times New Roman"/>
          <w:bCs/>
          <w:sz w:val="24"/>
          <w:szCs w:val="24"/>
        </w:rPr>
        <w:t xml:space="preserve"> awareness, attitude and behavior of </w:t>
      </w:r>
      <w:r w:rsidR="008373A5" w:rsidRPr="000926A7">
        <w:rPr>
          <w:rFonts w:ascii="Times New Roman" w:eastAsia="Times New Roman" w:hAnsi="Times New Roman"/>
          <w:bCs/>
          <w:sz w:val="24"/>
          <w:szCs w:val="24"/>
        </w:rPr>
        <w:t xml:space="preserve">Fulani pregnant </w:t>
      </w:r>
      <w:r w:rsidRPr="000926A7">
        <w:rPr>
          <w:rFonts w:ascii="Times New Roman" w:eastAsia="Times New Roman" w:hAnsi="Times New Roman"/>
          <w:bCs/>
          <w:sz w:val="24"/>
          <w:szCs w:val="24"/>
        </w:rPr>
        <w:t xml:space="preserve">women on </w:t>
      </w:r>
      <w:r w:rsidR="008373A5" w:rsidRPr="000926A7">
        <w:rPr>
          <w:rFonts w:ascii="Times New Roman" w:eastAsia="Times New Roman" w:hAnsi="Times New Roman"/>
          <w:bCs/>
          <w:sz w:val="24"/>
          <w:szCs w:val="24"/>
        </w:rPr>
        <w:t>malaria and its preventive options</w:t>
      </w:r>
      <w:r w:rsidRPr="000926A7">
        <w:rPr>
          <w:rFonts w:ascii="Times New Roman" w:eastAsia="Times New Roman" w:hAnsi="Times New Roman"/>
          <w:bCs/>
          <w:sz w:val="24"/>
          <w:szCs w:val="24"/>
        </w:rPr>
        <w:t xml:space="preserve">, so that adequate knowledge about your concerns will be considered in order to better serve and address all your </w:t>
      </w:r>
      <w:r w:rsidR="008373A5" w:rsidRPr="000926A7">
        <w:rPr>
          <w:rFonts w:ascii="Times New Roman" w:eastAsia="Times New Roman" w:hAnsi="Times New Roman"/>
          <w:bCs/>
          <w:sz w:val="24"/>
          <w:szCs w:val="24"/>
        </w:rPr>
        <w:t>malaria knowledge and practice towards its prevention issues</w:t>
      </w:r>
      <w:r w:rsidRPr="000926A7">
        <w:rPr>
          <w:rFonts w:ascii="Times New Roman" w:eastAsia="Times New Roman" w:hAnsi="Times New Roman"/>
          <w:bCs/>
          <w:sz w:val="24"/>
          <w:szCs w:val="24"/>
        </w:rPr>
        <w:t xml:space="preserve">. The questionnaire is divided into </w:t>
      </w:r>
      <w:r w:rsidR="008373A5" w:rsidRPr="000926A7">
        <w:rPr>
          <w:rFonts w:ascii="Times New Roman" w:eastAsia="Times New Roman" w:hAnsi="Times New Roman"/>
          <w:b/>
          <w:bCs/>
          <w:sz w:val="24"/>
          <w:szCs w:val="24"/>
        </w:rPr>
        <w:t>2</w:t>
      </w:r>
      <w:r w:rsidRPr="000926A7">
        <w:rPr>
          <w:rFonts w:ascii="Times New Roman" w:eastAsia="Times New Roman" w:hAnsi="Times New Roman"/>
          <w:b/>
          <w:bCs/>
          <w:sz w:val="24"/>
          <w:szCs w:val="24"/>
        </w:rPr>
        <w:t xml:space="preserve"> Sections</w:t>
      </w:r>
      <w:r w:rsidRPr="000926A7">
        <w:rPr>
          <w:rFonts w:ascii="Times New Roman" w:eastAsia="Times New Roman" w:hAnsi="Times New Roman"/>
          <w:bCs/>
          <w:sz w:val="24"/>
          <w:szCs w:val="24"/>
        </w:rPr>
        <w:t xml:space="preserve"> including: </w:t>
      </w:r>
      <w:r w:rsidRPr="000926A7">
        <w:rPr>
          <w:rFonts w:ascii="Times New Roman" w:eastAsia="Times New Roman" w:hAnsi="Times New Roman"/>
          <w:b/>
          <w:bCs/>
          <w:sz w:val="24"/>
          <w:szCs w:val="24"/>
        </w:rPr>
        <w:t>Basic information of participant</w:t>
      </w:r>
      <w:r w:rsidR="008373A5" w:rsidRPr="000926A7">
        <w:rPr>
          <w:rFonts w:ascii="Times New Roman" w:eastAsia="Times New Roman" w:hAnsi="Times New Roman"/>
          <w:b/>
          <w:bCs/>
          <w:sz w:val="24"/>
          <w:szCs w:val="24"/>
        </w:rPr>
        <w:t xml:space="preserve"> and Knowledge and practices of participants towards malaria prevention</w:t>
      </w:r>
      <w:r w:rsidRPr="000926A7">
        <w:rPr>
          <w:rFonts w:ascii="Times New Roman" w:eastAsia="Times New Roman" w:hAnsi="Times New Roman"/>
          <w:b/>
          <w:bCs/>
          <w:sz w:val="24"/>
          <w:szCs w:val="24"/>
        </w:rPr>
        <w:t>.</w:t>
      </w:r>
      <w:r w:rsidRPr="000926A7">
        <w:rPr>
          <w:rFonts w:ascii="Times New Roman" w:eastAsia="Times New Roman" w:hAnsi="Times New Roman"/>
          <w:bCs/>
          <w:sz w:val="24"/>
          <w:szCs w:val="24"/>
        </w:rPr>
        <w:t xml:space="preserve"> The questionnaire is completely anonymous and please your sincerity and input are very crucial in helping us attain our goal.</w:t>
      </w:r>
    </w:p>
    <w:p w14:paraId="2B2A0AED" w14:textId="77777777" w:rsidR="00490D28" w:rsidRPr="000926A7" w:rsidRDefault="00490D28" w:rsidP="00490D28">
      <w:pPr>
        <w:adjustRightInd w:val="0"/>
        <w:snapToGrid w:val="0"/>
        <w:spacing w:line="240" w:lineRule="auto"/>
        <w:ind w:left="10" w:right="6" w:hanging="10"/>
        <w:jc w:val="right"/>
        <w:rPr>
          <w:rFonts w:ascii="Times New Roman" w:eastAsia="Times New Roman" w:hAnsi="Times New Roman"/>
          <w:b/>
          <w:bCs/>
          <w:sz w:val="24"/>
          <w:szCs w:val="24"/>
        </w:rPr>
      </w:pPr>
      <w:r w:rsidRPr="000926A7">
        <w:rPr>
          <w:rFonts w:ascii="Times New Roman" w:eastAsia="Times New Roman" w:hAnsi="Times New Roman"/>
          <w:b/>
          <w:bCs/>
          <w:sz w:val="24"/>
          <w:szCs w:val="24"/>
        </w:rPr>
        <w:t>Questionnaire serial No (Anonymous survey – Please do not fill the blank space) [___/___/___/___]</w:t>
      </w:r>
    </w:p>
    <w:p w14:paraId="06F1FCCB" w14:textId="77777777" w:rsidR="00490D28" w:rsidRPr="000926A7" w:rsidRDefault="00490D28" w:rsidP="00490D28">
      <w:pPr>
        <w:keepNext/>
        <w:keepLines/>
        <w:adjustRightInd w:val="0"/>
        <w:snapToGrid w:val="0"/>
        <w:spacing w:line="240" w:lineRule="auto"/>
        <w:ind w:left="10" w:right="6" w:hanging="10"/>
        <w:jc w:val="right"/>
        <w:outlineLvl w:val="1"/>
        <w:rPr>
          <w:rFonts w:ascii="Times New Roman" w:eastAsia="Times New Roman" w:hAnsi="Times New Roman"/>
          <w:bCs/>
          <w:sz w:val="24"/>
          <w:szCs w:val="24"/>
        </w:rPr>
      </w:pPr>
      <w:r w:rsidRPr="000926A7">
        <w:rPr>
          <w:rFonts w:ascii="Times New Roman" w:eastAsia="Times New Roman" w:hAnsi="Times New Roman"/>
          <w:bCs/>
          <w:sz w:val="24"/>
          <w:szCs w:val="24"/>
        </w:rPr>
        <w:t xml:space="preserve">Do you agree to participate in the survey:  </w:t>
      </w:r>
      <w:r w:rsidRPr="000926A7">
        <w:rPr>
          <w:rFonts w:ascii="Times New Roman" w:eastAsia="Times New Roman" w:hAnsi="Times New Roman"/>
          <w:sz w:val="24"/>
          <w:szCs w:val="24"/>
        </w:rPr>
        <w:t>□</w:t>
      </w:r>
      <w:r w:rsidRPr="000926A7">
        <w:rPr>
          <w:rFonts w:ascii="Times New Roman" w:eastAsia="Times New Roman" w:hAnsi="Times New Roman"/>
          <w:bCs/>
          <w:sz w:val="24"/>
          <w:szCs w:val="24"/>
        </w:rPr>
        <w:t xml:space="preserve">Yes   </w:t>
      </w:r>
      <w:r w:rsidRPr="000926A7">
        <w:rPr>
          <w:rFonts w:ascii="Times New Roman" w:eastAsia="Times New Roman" w:hAnsi="Times New Roman"/>
          <w:sz w:val="24"/>
          <w:szCs w:val="24"/>
        </w:rPr>
        <w:t>□</w:t>
      </w:r>
      <w:r w:rsidRPr="000926A7">
        <w:rPr>
          <w:rFonts w:ascii="Times New Roman" w:eastAsia="Times New Roman" w:hAnsi="Times New Roman"/>
          <w:bCs/>
          <w:sz w:val="24"/>
          <w:szCs w:val="24"/>
        </w:rPr>
        <w:t>No?</w:t>
      </w:r>
    </w:p>
    <w:p w14:paraId="6B6C2498" w14:textId="77777777" w:rsidR="00490D28" w:rsidRPr="000926A7" w:rsidRDefault="00490D28" w:rsidP="00DE4E6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4B1F28" w14:textId="545C13B0" w:rsidR="00DE4E6E" w:rsidRPr="000926A7" w:rsidRDefault="00DE4E6E" w:rsidP="00DE4E6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>SECTION A</w:t>
      </w:r>
    </w:p>
    <w:p w14:paraId="62F724A9" w14:textId="21C0491A" w:rsidR="00DE4E6E" w:rsidRPr="000926A7" w:rsidRDefault="00DE4E6E" w:rsidP="00DE4E6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(SOCIO-DEMOGRAPHIC CHARACTERISTICS OF </w:t>
      </w:r>
      <w:r w:rsidR="00B67182" w:rsidRPr="000926A7">
        <w:rPr>
          <w:rFonts w:ascii="Times New Roman" w:eastAsia="Times New Roman" w:hAnsi="Times New Roman" w:cs="Times New Roman"/>
          <w:b/>
          <w:sz w:val="24"/>
          <w:szCs w:val="24"/>
        </w:rPr>
        <w:t>PARTICIPAN</w:t>
      </w: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>TS)</w:t>
      </w:r>
    </w:p>
    <w:p w14:paraId="3E464D26" w14:textId="3464BC2D" w:rsidR="00DE4E6E" w:rsidRPr="000926A7" w:rsidRDefault="00BC65EF" w:rsidP="00DE4E6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="00DE4E6E" w:rsidRPr="000926A7">
        <w:rPr>
          <w:rFonts w:ascii="Times New Roman" w:eastAsia="Times New Roman" w:hAnsi="Times New Roman" w:cs="Times New Roman"/>
          <w:b/>
          <w:sz w:val="24"/>
          <w:szCs w:val="24"/>
        </w:rPr>
        <w:t>Please tick</w:t>
      </w:r>
      <w:r w:rsidR="00A27527" w:rsidRPr="000926A7">
        <w:rPr>
          <w:rFonts w:ascii="Times New Roman" w:eastAsia="Times New Roman" w:hAnsi="Times New Roman" w:cs="Times New Roman"/>
          <w:b/>
          <w:sz w:val="24"/>
          <w:szCs w:val="24"/>
        </w:rPr>
        <w:t>/fill</w:t>
      </w:r>
      <w:r w:rsidR="00DE4E6E"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7527" w:rsidRPr="000926A7">
        <w:rPr>
          <w:rFonts w:ascii="Times New Roman" w:eastAsia="Times New Roman" w:hAnsi="Times New Roman" w:cs="Times New Roman"/>
          <w:b/>
          <w:sz w:val="24"/>
          <w:szCs w:val="24"/>
        </w:rPr>
        <w:t>any</w:t>
      </w:r>
      <w:r w:rsidR="00DE4E6E"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 option</w:t>
      </w:r>
      <w:r w:rsidR="00A27527"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 that applies</w:t>
      </w:r>
    </w:p>
    <w:p w14:paraId="2A0A77E8" w14:textId="77777777" w:rsidR="00DE4E6E" w:rsidRPr="000926A7" w:rsidRDefault="00DE4E6E" w:rsidP="00DE4E6E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COMMUNITY NAME/GEOGRAPHICAL LOCATION</w:t>
      </w:r>
    </w:p>
    <w:p w14:paraId="6EA6D599" w14:textId="77777777" w:rsidR="00DE4E6E" w:rsidRPr="000926A7" w:rsidRDefault="00DE4E6E" w:rsidP="00DE4E6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            ……………………………………………………</w:t>
      </w:r>
    </w:p>
    <w:p w14:paraId="115D3204" w14:textId="348068AC" w:rsidR="00DE4E6E" w:rsidRPr="000926A7" w:rsidRDefault="003314B3" w:rsidP="00A27527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How old are you</w:t>
      </w:r>
      <w:r w:rsidR="00910B0A" w:rsidRPr="000926A7">
        <w:rPr>
          <w:rFonts w:ascii="Times New Roman" w:eastAsia="Times New Roman" w:hAnsi="Times New Roman" w:cs="Times New Roman"/>
          <w:sz w:val="24"/>
          <w:szCs w:val="24"/>
        </w:rPr>
        <w:t xml:space="preserve"> (years)</w:t>
      </w:r>
      <w:r w:rsidR="00DE4E6E"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................................................</w:t>
      </w:r>
    </w:p>
    <w:p w14:paraId="3F54786E" w14:textId="5548DD06" w:rsidR="00DE4E6E" w:rsidRPr="000926A7" w:rsidRDefault="00DE4E6E" w:rsidP="00DE4E6E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What is your </w:t>
      </w:r>
      <w:r w:rsidR="003314B3" w:rsidRPr="000926A7">
        <w:rPr>
          <w:rFonts w:ascii="Times New Roman" w:eastAsia="Times New Roman" w:hAnsi="Times New Roman" w:cs="Times New Roman"/>
          <w:sz w:val="24"/>
          <w:szCs w:val="24"/>
        </w:rPr>
        <w:t>marital status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269CD78C" w14:textId="77777777" w:rsidR="00DE4E6E" w:rsidRPr="000926A7" w:rsidRDefault="00DE4E6E" w:rsidP="00DE4E6E">
      <w:pPr>
        <w:numPr>
          <w:ilvl w:val="0"/>
          <w:numId w:val="10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ever Married</w:t>
      </w:r>
    </w:p>
    <w:p w14:paraId="6A05E98D" w14:textId="77777777" w:rsidR="00DE4E6E" w:rsidRPr="000926A7" w:rsidRDefault="00DE4E6E" w:rsidP="00DE4E6E">
      <w:pPr>
        <w:numPr>
          <w:ilvl w:val="0"/>
          <w:numId w:val="10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Married/Cohabiting</w:t>
      </w:r>
    </w:p>
    <w:p w14:paraId="7FDDC24D" w14:textId="77777777" w:rsidR="00DE4E6E" w:rsidRPr="000926A7" w:rsidRDefault="00DE4E6E" w:rsidP="00DE4E6E">
      <w:pPr>
        <w:numPr>
          <w:ilvl w:val="0"/>
          <w:numId w:val="10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Divorced/Widowed</w:t>
      </w:r>
    </w:p>
    <w:p w14:paraId="27CC80BE" w14:textId="0DEE8990" w:rsidR="0024637C" w:rsidRPr="000926A7" w:rsidRDefault="0024637C" w:rsidP="0024637C">
      <w:pPr>
        <w:pStyle w:val="ListParagraph"/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If married/cohabiting, how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 many wives does your husband have?</w:t>
      </w:r>
    </w:p>
    <w:p w14:paraId="6B73CDB1" w14:textId="77777777" w:rsidR="0024637C" w:rsidRPr="000926A7" w:rsidRDefault="0024637C" w:rsidP="0024637C">
      <w:pPr>
        <w:pStyle w:val="ListParagraph"/>
        <w:numPr>
          <w:ilvl w:val="0"/>
          <w:numId w:val="5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54A6E2E1" w14:textId="77777777" w:rsidR="0024637C" w:rsidRPr="000926A7" w:rsidRDefault="0024637C" w:rsidP="0024637C">
      <w:pPr>
        <w:pStyle w:val="ListParagraph"/>
        <w:numPr>
          <w:ilvl w:val="0"/>
          <w:numId w:val="5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215ABB04" w14:textId="77777777" w:rsidR="0024637C" w:rsidRPr="000926A7" w:rsidRDefault="0024637C" w:rsidP="0024637C">
      <w:pPr>
        <w:pStyle w:val="ListParagraph"/>
        <w:numPr>
          <w:ilvl w:val="0"/>
          <w:numId w:val="5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3B14CB6A" w14:textId="160A76DC" w:rsidR="0024637C" w:rsidRPr="000926A7" w:rsidRDefault="0024637C" w:rsidP="0024637C">
      <w:pPr>
        <w:pStyle w:val="ListParagraph"/>
        <w:numPr>
          <w:ilvl w:val="0"/>
          <w:numId w:val="5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Others please specify?...............................................</w:t>
      </w:r>
    </w:p>
    <w:p w14:paraId="7973FC61" w14:textId="70F37848" w:rsidR="00DE4E6E" w:rsidRPr="000926A7" w:rsidRDefault="00DE4E6E" w:rsidP="00DE4E6E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What is your </w:t>
      </w:r>
      <w:r w:rsidR="003314B3" w:rsidRPr="000926A7">
        <w:rPr>
          <w:rFonts w:ascii="Times New Roman" w:eastAsia="Times New Roman" w:hAnsi="Times New Roman" w:cs="Times New Roman"/>
          <w:sz w:val="24"/>
          <w:szCs w:val="24"/>
        </w:rPr>
        <w:t>educational status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71A6118B" w14:textId="4282F71C" w:rsidR="00DE4E6E" w:rsidRPr="000926A7" w:rsidRDefault="00DE4E6E" w:rsidP="00DE4E6E">
      <w:pPr>
        <w:numPr>
          <w:ilvl w:val="0"/>
          <w:numId w:val="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="00AB189D" w:rsidRPr="000926A7">
        <w:rPr>
          <w:rFonts w:ascii="Times New Roman" w:eastAsia="Times New Roman" w:hAnsi="Times New Roman" w:cs="Times New Roman"/>
          <w:sz w:val="24"/>
          <w:szCs w:val="24"/>
        </w:rPr>
        <w:t>formal e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ducation</w:t>
      </w:r>
    </w:p>
    <w:p w14:paraId="06063CC4" w14:textId="77777777" w:rsidR="00910B0A" w:rsidRPr="000926A7" w:rsidRDefault="00DE4E6E" w:rsidP="00DE4E6E">
      <w:pPr>
        <w:numPr>
          <w:ilvl w:val="0"/>
          <w:numId w:val="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Primary</w:t>
      </w:r>
    </w:p>
    <w:p w14:paraId="2A3C4370" w14:textId="77777777" w:rsidR="00910B0A" w:rsidRPr="000926A7" w:rsidRDefault="00DE4E6E" w:rsidP="00DE4E6E">
      <w:pPr>
        <w:numPr>
          <w:ilvl w:val="0"/>
          <w:numId w:val="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J.H.S</w:t>
      </w:r>
    </w:p>
    <w:p w14:paraId="0AFBE887" w14:textId="4ED70734" w:rsidR="00DE4E6E" w:rsidRPr="000926A7" w:rsidRDefault="00DE4E6E" w:rsidP="00DE4E6E">
      <w:pPr>
        <w:numPr>
          <w:ilvl w:val="0"/>
          <w:numId w:val="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lastRenderedPageBreak/>
        <w:t>S.H. S</w:t>
      </w:r>
    </w:p>
    <w:p w14:paraId="7D142D39" w14:textId="77777777" w:rsidR="00DE4E6E" w:rsidRPr="000926A7" w:rsidRDefault="00DE4E6E" w:rsidP="00DE4E6E">
      <w:pPr>
        <w:numPr>
          <w:ilvl w:val="0"/>
          <w:numId w:val="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Tertiary</w:t>
      </w:r>
    </w:p>
    <w:p w14:paraId="0A17EE07" w14:textId="2783261F" w:rsidR="00DE4E6E" w:rsidRPr="000926A7" w:rsidRDefault="00DE4E6E" w:rsidP="00DE4E6E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What is your </w:t>
      </w:r>
      <w:r w:rsidR="003314B3" w:rsidRPr="000926A7">
        <w:rPr>
          <w:rFonts w:ascii="Times New Roman" w:eastAsia="Times New Roman" w:hAnsi="Times New Roman" w:cs="Times New Roman"/>
          <w:sz w:val="24"/>
          <w:szCs w:val="24"/>
        </w:rPr>
        <w:t>religion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53134202" w14:textId="77777777" w:rsidR="00DE4E6E" w:rsidRPr="000926A7" w:rsidRDefault="00DE4E6E" w:rsidP="00DE4E6E">
      <w:pPr>
        <w:numPr>
          <w:ilvl w:val="0"/>
          <w:numId w:val="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Islam</w:t>
      </w:r>
    </w:p>
    <w:p w14:paraId="24D81ACC" w14:textId="77777777" w:rsidR="00DE4E6E" w:rsidRPr="000926A7" w:rsidRDefault="00DE4E6E" w:rsidP="00DE4E6E">
      <w:pPr>
        <w:numPr>
          <w:ilvl w:val="0"/>
          <w:numId w:val="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Christianity</w:t>
      </w:r>
    </w:p>
    <w:p w14:paraId="3ACD6746" w14:textId="63D60F4B" w:rsidR="00681134" w:rsidRPr="000926A7" w:rsidRDefault="00DE4E6E" w:rsidP="00681134">
      <w:pPr>
        <w:numPr>
          <w:ilvl w:val="0"/>
          <w:numId w:val="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Others, please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specify</w:t>
      </w:r>
      <w:r w:rsidR="00BC65EF"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1C80BCB7" w14:textId="09BE327E" w:rsidR="00681134" w:rsidRPr="000926A7" w:rsidRDefault="00681134" w:rsidP="00681134">
      <w:pPr>
        <w:pStyle w:val="ListParagraph"/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bCs/>
          <w:sz w:val="24"/>
          <w:szCs w:val="24"/>
        </w:rPr>
        <w:t>What is your occupation?</w:t>
      </w:r>
    </w:p>
    <w:p w14:paraId="11D468F6" w14:textId="77777777" w:rsidR="00681134" w:rsidRPr="000926A7" w:rsidRDefault="00681134" w:rsidP="00681134">
      <w:pPr>
        <w:numPr>
          <w:ilvl w:val="0"/>
          <w:numId w:val="3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Cattle-Herder/Animal rarer/ Farmer</w:t>
      </w:r>
    </w:p>
    <w:p w14:paraId="1CCB6CDA" w14:textId="77777777" w:rsidR="00681134" w:rsidRPr="000926A7" w:rsidRDefault="00681134" w:rsidP="00681134">
      <w:pPr>
        <w:numPr>
          <w:ilvl w:val="0"/>
          <w:numId w:val="3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Trader/Vendor/Business woman</w:t>
      </w:r>
    </w:p>
    <w:p w14:paraId="431BA59C" w14:textId="77777777" w:rsidR="00681134" w:rsidRPr="000926A7" w:rsidRDefault="00681134" w:rsidP="00681134">
      <w:pPr>
        <w:numPr>
          <w:ilvl w:val="0"/>
          <w:numId w:val="3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Housewife</w:t>
      </w:r>
    </w:p>
    <w:p w14:paraId="4E34E39F" w14:textId="6135B10C" w:rsidR="00681134" w:rsidRPr="000926A7" w:rsidRDefault="00681134" w:rsidP="00681134">
      <w:pPr>
        <w:numPr>
          <w:ilvl w:val="0"/>
          <w:numId w:val="3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Others, please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specify</w:t>
      </w:r>
      <w:r w:rsidR="00BC65EF"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3C9DDA6B" w14:textId="11D9FC4A" w:rsidR="00681134" w:rsidRPr="000926A7" w:rsidRDefault="00681134" w:rsidP="00681134">
      <w:pPr>
        <w:pStyle w:val="ListParagraph"/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How many people do you live with and eat from the same pot (e.g., </w:t>
      </w:r>
      <w:r w:rsidR="00A27527" w:rsidRPr="000926A7">
        <w:rPr>
          <w:rFonts w:ascii="Times New Roman" w:eastAsia="Times New Roman" w:hAnsi="Times New Roman" w:cs="Times New Roman"/>
          <w:sz w:val="24"/>
          <w:szCs w:val="24"/>
        </w:rPr>
        <w:t>husband, children, grandparents)</w:t>
      </w:r>
    </w:p>
    <w:p w14:paraId="5E6891A8" w14:textId="109556D8" w:rsidR="00A27527" w:rsidRPr="000926A7" w:rsidRDefault="00A27527" w:rsidP="00A27527">
      <w:pPr>
        <w:numPr>
          <w:ilvl w:val="0"/>
          <w:numId w:val="3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6CA8C27B" w14:textId="1E24C270" w:rsidR="00A27527" w:rsidRPr="000926A7" w:rsidRDefault="00A27527" w:rsidP="00A27527">
      <w:pPr>
        <w:numPr>
          <w:ilvl w:val="0"/>
          <w:numId w:val="3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2139CA78" w14:textId="62FF4724" w:rsidR="00A27527" w:rsidRPr="000926A7" w:rsidRDefault="00A27527" w:rsidP="00A27527">
      <w:pPr>
        <w:numPr>
          <w:ilvl w:val="0"/>
          <w:numId w:val="3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540BE072" w14:textId="36BF3A8B" w:rsidR="00A27527" w:rsidRPr="000926A7" w:rsidRDefault="00A27527" w:rsidP="00A27527">
      <w:pPr>
        <w:numPr>
          <w:ilvl w:val="0"/>
          <w:numId w:val="3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Others, please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specify</w:t>
      </w:r>
      <w:r w:rsidR="00BC65EF"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6BFD6137" w14:textId="0B405A0D" w:rsidR="00A27527" w:rsidRPr="000926A7" w:rsidRDefault="00A27527" w:rsidP="00A27527">
      <w:pPr>
        <w:pStyle w:val="ListParagraph"/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hat is your parity status?</w:t>
      </w:r>
    </w:p>
    <w:p w14:paraId="72875F75" w14:textId="77777777" w:rsidR="00A27527" w:rsidRPr="000926A7" w:rsidRDefault="00A27527" w:rsidP="00A27527">
      <w:pPr>
        <w:numPr>
          <w:ilvl w:val="0"/>
          <w:numId w:val="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4E65FBAC" w14:textId="77777777" w:rsidR="00A27527" w:rsidRPr="000926A7" w:rsidRDefault="00A27527" w:rsidP="00A27527">
      <w:pPr>
        <w:numPr>
          <w:ilvl w:val="0"/>
          <w:numId w:val="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3974CC2D" w14:textId="77777777" w:rsidR="00A27527" w:rsidRPr="000926A7" w:rsidRDefault="00A27527" w:rsidP="00A27527">
      <w:pPr>
        <w:numPr>
          <w:ilvl w:val="0"/>
          <w:numId w:val="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50C9BA41" w14:textId="4CD58795" w:rsidR="00A27527" w:rsidRPr="000926A7" w:rsidRDefault="00A27527" w:rsidP="00A27527">
      <w:pPr>
        <w:numPr>
          <w:ilvl w:val="0"/>
          <w:numId w:val="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2"/>
          <w:id w:val="885219612"/>
        </w:sdtPr>
        <w:sdtContent>
          <w:r w:rsidRPr="000926A7">
            <w:rPr>
              <w:rFonts w:ascii="Times New Roman" w:eastAsia="Cardo" w:hAnsi="Times New Roman" w:cs="Times New Roman"/>
              <w:sz w:val="24"/>
              <w:szCs w:val="24"/>
            </w:rPr>
            <w:t>Others, please specify</w:t>
          </w:r>
          <w:r w:rsidR="00BC65EF" w:rsidRPr="000926A7">
            <w:rPr>
              <w:rFonts w:ascii="Times New Roman" w:eastAsia="Cardo" w:hAnsi="Times New Roman" w:cs="Times New Roman"/>
              <w:sz w:val="24"/>
              <w:szCs w:val="24"/>
            </w:rPr>
            <w:t>?..............................</w:t>
          </w:r>
          <w:r w:rsidRPr="000926A7">
            <w:rPr>
              <w:rFonts w:ascii="Times New Roman" w:eastAsia="Cardo" w:hAnsi="Times New Roman" w:cs="Times New Roman"/>
              <w:sz w:val="24"/>
              <w:szCs w:val="24"/>
            </w:rPr>
            <w:t>…….</w:t>
          </w:r>
        </w:sdtContent>
      </w:sdt>
    </w:p>
    <w:p w14:paraId="65FB3CA2" w14:textId="77777777" w:rsidR="00A27527" w:rsidRPr="000926A7" w:rsidRDefault="00A27527" w:rsidP="00A27527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hat is your gravidity status?</w:t>
      </w:r>
    </w:p>
    <w:p w14:paraId="7251F7B4" w14:textId="77777777" w:rsidR="00A27527" w:rsidRPr="000926A7" w:rsidRDefault="00A27527" w:rsidP="00A27527">
      <w:pPr>
        <w:numPr>
          <w:ilvl w:val="0"/>
          <w:numId w:val="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4D98A0F6" w14:textId="77777777" w:rsidR="00A27527" w:rsidRPr="000926A7" w:rsidRDefault="00A27527" w:rsidP="00A27527">
      <w:pPr>
        <w:numPr>
          <w:ilvl w:val="0"/>
          <w:numId w:val="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7363DED9" w14:textId="482302FF" w:rsidR="00A27527" w:rsidRPr="000926A7" w:rsidRDefault="00A27527" w:rsidP="00A27527">
      <w:pPr>
        <w:numPr>
          <w:ilvl w:val="0"/>
          <w:numId w:val="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Others, please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specify</w:t>
      </w:r>
      <w:r w:rsidR="00BC65EF"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  <w:r w:rsidR="00BC65EF"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………</w:t>
      </w:r>
    </w:p>
    <w:p w14:paraId="596910BC" w14:textId="77777777" w:rsidR="00A27527" w:rsidRPr="000926A7" w:rsidRDefault="00A27527" w:rsidP="00A27527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Have you ever attended ANC during this current pregnancy?</w:t>
      </w:r>
    </w:p>
    <w:p w14:paraId="2EB3D756" w14:textId="77777777" w:rsidR="00A27527" w:rsidRPr="000926A7" w:rsidRDefault="00A27527" w:rsidP="00A27527">
      <w:pPr>
        <w:numPr>
          <w:ilvl w:val="0"/>
          <w:numId w:val="2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458CC51" w14:textId="77777777" w:rsidR="00A27527" w:rsidRPr="000926A7" w:rsidRDefault="00A27527" w:rsidP="00A27527">
      <w:pPr>
        <w:numPr>
          <w:ilvl w:val="0"/>
          <w:numId w:val="2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699C588" w14:textId="4221C785" w:rsidR="00A27527" w:rsidRPr="000926A7" w:rsidRDefault="00A27527" w:rsidP="00A2752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If yes, how many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times?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………..</w:t>
      </w:r>
    </w:p>
    <w:p w14:paraId="6279CB57" w14:textId="306424D3" w:rsidR="00141DD3" w:rsidRPr="000926A7" w:rsidRDefault="00141DD3" w:rsidP="00141DD3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hat is your current estimated gestational age in weeks? ……………………..</w:t>
      </w:r>
    </w:p>
    <w:p w14:paraId="17BA36C0" w14:textId="46451A8B" w:rsidR="00DE4E6E" w:rsidRPr="000926A7" w:rsidRDefault="00DE4E6E" w:rsidP="00DE4E6E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How old is your current child, if any/ what is the spacing between your current child and this pregnancy</w:t>
      </w:r>
      <w:r w:rsidR="000926A7" w:rsidRPr="000926A7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gramStart"/>
      <w:r w:rsidR="000926A7" w:rsidRPr="000926A7">
        <w:rPr>
          <w:rFonts w:ascii="Times New Roman" w:eastAsia="Times New Roman" w:hAnsi="Times New Roman" w:cs="Times New Roman"/>
          <w:sz w:val="24"/>
          <w:szCs w:val="24"/>
        </w:rPr>
        <w:t>years</w:t>
      </w:r>
      <w:r w:rsidR="00A27527"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……………</w:t>
      </w:r>
      <w:r w:rsidR="00A27527" w:rsidRPr="000926A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D8D6ADC" w14:textId="62216E0B" w:rsidR="00BC65EF" w:rsidRPr="000926A7" w:rsidRDefault="00BC65EF" w:rsidP="00DE4E6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Household Wealth Status Assessment Indicators</w:t>
      </w:r>
    </w:p>
    <w:p w14:paraId="4A8D7E3B" w14:textId="14FF44DE" w:rsidR="00DE4E6E" w:rsidRPr="000926A7" w:rsidRDefault="00BC65EF" w:rsidP="00DE4E6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      </w:t>
      </w:r>
      <w:r w:rsidR="00DE4E6E" w:rsidRPr="000926A7">
        <w:rPr>
          <w:rFonts w:ascii="Times New Roman" w:eastAsia="Times New Roman" w:hAnsi="Times New Roman" w:cs="Times New Roman"/>
          <w:b/>
          <w:sz w:val="24"/>
          <w:szCs w:val="24"/>
        </w:rPr>
        <w:t>Please tick all/any that applies</w:t>
      </w:r>
    </w:p>
    <w:p w14:paraId="31308CC7" w14:textId="10FA710B" w:rsidR="00DE4E6E" w:rsidRPr="000926A7" w:rsidRDefault="00DE4E6E" w:rsidP="00BC65EF">
      <w:pPr>
        <w:pStyle w:val="ListParagraph"/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Do you possess any of the following </w:t>
      </w: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>household assets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2E9584FD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Motorcycle/bike</w:t>
      </w:r>
    </w:p>
    <w:p w14:paraId="391B9775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Bicycle</w:t>
      </w:r>
    </w:p>
    <w:p w14:paraId="728E2A29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Motor king/Tricycle</w:t>
      </w:r>
    </w:p>
    <w:p w14:paraId="52F44BBF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Radio/Stereo</w:t>
      </w:r>
    </w:p>
    <w:p w14:paraId="010ACB1D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Mattress/Bed/Sleeping Mat</w:t>
      </w:r>
    </w:p>
    <w:p w14:paraId="161EBA28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Torchlight/Lamp/Lantern/Bulb</w:t>
      </w:r>
    </w:p>
    <w:p w14:paraId="33D840DD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Electric/Solar powered Fan</w:t>
      </w:r>
    </w:p>
    <w:p w14:paraId="0A3D2356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Mobile phone</w:t>
      </w:r>
    </w:p>
    <w:p w14:paraId="6681492F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Computer</w:t>
      </w:r>
    </w:p>
    <w:p w14:paraId="08E17558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DVD/VCD Player</w:t>
      </w:r>
    </w:p>
    <w:p w14:paraId="4C5F63EB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Animal-drawn Cart</w:t>
      </w:r>
    </w:p>
    <w:p w14:paraId="02891BFF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Speaker</w:t>
      </w:r>
    </w:p>
    <w:p w14:paraId="6103AF25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Television</w:t>
      </w:r>
    </w:p>
    <w:p w14:paraId="65631068" w14:textId="77777777" w:rsidR="00DE4E6E" w:rsidRPr="000926A7" w:rsidRDefault="00DE4E6E" w:rsidP="00DE4E6E">
      <w:pPr>
        <w:numPr>
          <w:ilvl w:val="0"/>
          <w:numId w:val="3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Gas cooker/coal pot/stove (mud/clay/stone)</w:t>
      </w:r>
    </w:p>
    <w:p w14:paraId="1F68AED0" w14:textId="77777777" w:rsidR="00DE4E6E" w:rsidRPr="000926A7" w:rsidRDefault="00DE4E6E" w:rsidP="00BC65EF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hat source of energy do you use to cook?</w:t>
      </w:r>
    </w:p>
    <w:p w14:paraId="0E0733C3" w14:textId="77777777" w:rsidR="00DE4E6E" w:rsidRPr="000926A7" w:rsidRDefault="00DE4E6E" w:rsidP="00DE4E6E">
      <w:pPr>
        <w:numPr>
          <w:ilvl w:val="0"/>
          <w:numId w:val="2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Charcoal/Firewood</w:t>
      </w:r>
    </w:p>
    <w:p w14:paraId="45597D48" w14:textId="77777777" w:rsidR="00DE4E6E" w:rsidRPr="000926A7" w:rsidRDefault="00DE4E6E" w:rsidP="00DE4E6E">
      <w:pPr>
        <w:numPr>
          <w:ilvl w:val="0"/>
          <w:numId w:val="2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Electricity/LP Gas</w:t>
      </w:r>
    </w:p>
    <w:p w14:paraId="15280AE6" w14:textId="77777777" w:rsidR="00DE4E6E" w:rsidRPr="000926A7" w:rsidRDefault="00DE4E6E" w:rsidP="00DE4E6E">
      <w:pPr>
        <w:numPr>
          <w:ilvl w:val="0"/>
          <w:numId w:val="2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Biogas</w:t>
      </w:r>
    </w:p>
    <w:p w14:paraId="3C36E7EE" w14:textId="77777777" w:rsidR="00DE4E6E" w:rsidRPr="000926A7" w:rsidRDefault="00DE4E6E" w:rsidP="00BC65EF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hat source of lighting do you use in your house?</w:t>
      </w:r>
    </w:p>
    <w:p w14:paraId="216C6F27" w14:textId="77777777" w:rsidR="00DE4E6E" w:rsidRPr="000926A7" w:rsidRDefault="00DE4E6E" w:rsidP="00DE4E6E">
      <w:pPr>
        <w:numPr>
          <w:ilvl w:val="0"/>
          <w:numId w:val="2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Electricity/solar</w:t>
      </w:r>
    </w:p>
    <w:p w14:paraId="57F0EEE7" w14:textId="77777777" w:rsidR="00DE4E6E" w:rsidRPr="000926A7" w:rsidRDefault="00DE4E6E" w:rsidP="00DE4E6E">
      <w:pPr>
        <w:numPr>
          <w:ilvl w:val="0"/>
          <w:numId w:val="2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biogas</w:t>
      </w:r>
    </w:p>
    <w:p w14:paraId="5109F58C" w14:textId="77777777" w:rsidR="00DE4E6E" w:rsidRPr="000926A7" w:rsidRDefault="00DE4E6E" w:rsidP="00DE4E6E">
      <w:pPr>
        <w:numPr>
          <w:ilvl w:val="0"/>
          <w:numId w:val="2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Battery</w:t>
      </w:r>
    </w:p>
    <w:p w14:paraId="061DEFB4" w14:textId="77777777" w:rsidR="00DE4E6E" w:rsidRPr="000926A7" w:rsidRDefault="00DE4E6E" w:rsidP="00BC65EF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Do you have a toilet facility?</w:t>
      </w:r>
    </w:p>
    <w:p w14:paraId="458178D3" w14:textId="77777777" w:rsidR="00DE4E6E" w:rsidRPr="000926A7" w:rsidRDefault="00DE4E6E" w:rsidP="00DE4E6E">
      <w:pPr>
        <w:numPr>
          <w:ilvl w:val="0"/>
          <w:numId w:val="1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305057B" w14:textId="77777777" w:rsidR="00DE4E6E" w:rsidRPr="000926A7" w:rsidRDefault="00DE4E6E" w:rsidP="00DE4E6E">
      <w:pPr>
        <w:numPr>
          <w:ilvl w:val="0"/>
          <w:numId w:val="1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14:paraId="42AFF675" w14:textId="77777777" w:rsidR="00DE4E6E" w:rsidRPr="000926A7" w:rsidRDefault="00DE4E6E" w:rsidP="00BC65EF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If yes, what type of toilet facility do you use?</w:t>
      </w:r>
    </w:p>
    <w:p w14:paraId="738EB7E0" w14:textId="77777777" w:rsidR="00DE4E6E" w:rsidRPr="000926A7" w:rsidRDefault="00DE4E6E" w:rsidP="00DE4E6E">
      <w:pPr>
        <w:numPr>
          <w:ilvl w:val="0"/>
          <w:numId w:val="1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KVIP</w:t>
      </w:r>
    </w:p>
    <w:p w14:paraId="4530F041" w14:textId="77777777" w:rsidR="00DE4E6E" w:rsidRPr="000926A7" w:rsidRDefault="00DE4E6E" w:rsidP="00DE4E6E">
      <w:pPr>
        <w:numPr>
          <w:ilvl w:val="0"/>
          <w:numId w:val="1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Pit latrine</w:t>
      </w:r>
    </w:p>
    <w:p w14:paraId="017DCC67" w14:textId="77777777" w:rsidR="00DE4E6E" w:rsidRPr="000926A7" w:rsidRDefault="00DE4E6E" w:rsidP="00DE4E6E">
      <w:pPr>
        <w:numPr>
          <w:ilvl w:val="0"/>
          <w:numId w:val="1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Flushing toilet</w:t>
      </w:r>
    </w:p>
    <w:p w14:paraId="52173647" w14:textId="77777777" w:rsidR="00DE4E6E" w:rsidRPr="000926A7" w:rsidRDefault="00DE4E6E" w:rsidP="00DE4E6E">
      <w:pPr>
        <w:numPr>
          <w:ilvl w:val="0"/>
          <w:numId w:val="1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Open defecation</w:t>
      </w:r>
    </w:p>
    <w:p w14:paraId="5F8A17BC" w14:textId="77777777" w:rsidR="00DE4E6E" w:rsidRPr="000926A7" w:rsidRDefault="00DE4E6E" w:rsidP="00BC65EF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hat housing structure do you possess?</w:t>
      </w:r>
    </w:p>
    <w:p w14:paraId="4FBD79B6" w14:textId="77777777" w:rsidR="00DE4E6E" w:rsidRPr="000926A7" w:rsidRDefault="00DE4E6E" w:rsidP="00DE4E6E">
      <w:pPr>
        <w:numPr>
          <w:ilvl w:val="0"/>
          <w:numId w:val="13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Mud </w:t>
      </w:r>
    </w:p>
    <w:p w14:paraId="32F322F8" w14:textId="77777777" w:rsidR="00DE4E6E" w:rsidRPr="000926A7" w:rsidRDefault="00DE4E6E" w:rsidP="00DE4E6E">
      <w:pPr>
        <w:numPr>
          <w:ilvl w:val="0"/>
          <w:numId w:val="13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lastRenderedPageBreak/>
        <w:t>Concrete</w:t>
      </w:r>
    </w:p>
    <w:p w14:paraId="3491547E" w14:textId="77777777" w:rsidR="00DE4E6E" w:rsidRPr="000926A7" w:rsidRDefault="00DE4E6E" w:rsidP="00DE4E6E">
      <w:pPr>
        <w:numPr>
          <w:ilvl w:val="0"/>
          <w:numId w:val="13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Part mud, part concrete</w:t>
      </w:r>
    </w:p>
    <w:p w14:paraId="46633BCB" w14:textId="77777777" w:rsidR="00DE4E6E" w:rsidRPr="000926A7" w:rsidRDefault="00DE4E6E" w:rsidP="00BC65EF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hat kind of roofing structure do you possess?</w:t>
      </w:r>
    </w:p>
    <w:p w14:paraId="67F9A24D" w14:textId="77777777" w:rsidR="00DE4E6E" w:rsidRPr="000926A7" w:rsidRDefault="00DE4E6E" w:rsidP="00DE4E6E">
      <w:pPr>
        <w:numPr>
          <w:ilvl w:val="0"/>
          <w:numId w:val="1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Aluminum/Alu-zinc </w:t>
      </w:r>
    </w:p>
    <w:p w14:paraId="6ED44FB8" w14:textId="77777777" w:rsidR="00DE4E6E" w:rsidRPr="000926A7" w:rsidRDefault="00DE4E6E" w:rsidP="00DE4E6E">
      <w:pPr>
        <w:numPr>
          <w:ilvl w:val="0"/>
          <w:numId w:val="1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Thatch/Hay/Straw</w:t>
      </w:r>
    </w:p>
    <w:p w14:paraId="62032753" w14:textId="77777777" w:rsidR="00DE4E6E" w:rsidRPr="000926A7" w:rsidRDefault="00DE4E6E" w:rsidP="00BC65EF">
      <w:pPr>
        <w:numPr>
          <w:ilvl w:val="0"/>
          <w:numId w:val="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hat is your source of drinking water?</w:t>
      </w:r>
    </w:p>
    <w:p w14:paraId="2E088122" w14:textId="77777777" w:rsidR="00DE4E6E" w:rsidRPr="000926A7" w:rsidRDefault="00DE4E6E" w:rsidP="00DE4E6E">
      <w:pPr>
        <w:numPr>
          <w:ilvl w:val="0"/>
          <w:numId w:val="3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Bore hole</w:t>
      </w:r>
    </w:p>
    <w:p w14:paraId="174EB0FF" w14:textId="77777777" w:rsidR="00DE4E6E" w:rsidRPr="000926A7" w:rsidRDefault="00DE4E6E" w:rsidP="00DE4E6E">
      <w:pPr>
        <w:numPr>
          <w:ilvl w:val="0"/>
          <w:numId w:val="3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Tap/Pipe borne water</w:t>
      </w:r>
    </w:p>
    <w:p w14:paraId="40E8F097" w14:textId="77777777" w:rsidR="00DE4E6E" w:rsidRPr="000926A7" w:rsidRDefault="00DE4E6E" w:rsidP="00DE4E6E">
      <w:pPr>
        <w:numPr>
          <w:ilvl w:val="0"/>
          <w:numId w:val="3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ell, /Spring</w:t>
      </w:r>
    </w:p>
    <w:p w14:paraId="4362B569" w14:textId="77777777" w:rsidR="00DE4E6E" w:rsidRPr="000926A7" w:rsidRDefault="00DE4E6E" w:rsidP="00DE4E6E">
      <w:pPr>
        <w:numPr>
          <w:ilvl w:val="0"/>
          <w:numId w:val="3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Dam/River/Stream/Pond</w:t>
      </w:r>
    </w:p>
    <w:p w14:paraId="3CD64DD8" w14:textId="031B38DC" w:rsidR="00DE4E6E" w:rsidRPr="000926A7" w:rsidRDefault="00DE4E6E" w:rsidP="00DE4E6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SECTION </w:t>
      </w:r>
      <w:r w:rsidR="00BC65EF" w:rsidRPr="000926A7">
        <w:rPr>
          <w:rFonts w:ascii="Times New Roman" w:eastAsia="Times New Roman" w:hAnsi="Times New Roman" w:cs="Times New Roman"/>
          <w:b/>
          <w:sz w:val="24"/>
          <w:szCs w:val="24"/>
        </w:rPr>
        <w:t>B</w:t>
      </w:r>
    </w:p>
    <w:p w14:paraId="04752300" w14:textId="05336F90" w:rsidR="00DE4E6E" w:rsidRPr="000926A7" w:rsidRDefault="00DE4E6E" w:rsidP="00DE4E6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>(KNOWLEDGE</w:t>
      </w:r>
      <w:r w:rsidR="00BC65EF"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 AND PRACTICES OF </w:t>
      </w:r>
      <w:r w:rsidR="00B67182" w:rsidRPr="000926A7">
        <w:rPr>
          <w:rFonts w:ascii="Times New Roman" w:eastAsia="Times New Roman" w:hAnsi="Times New Roman" w:cs="Times New Roman"/>
          <w:b/>
          <w:sz w:val="24"/>
          <w:szCs w:val="24"/>
        </w:rPr>
        <w:t>PARTICIPANTS</w:t>
      </w:r>
      <w:r w:rsidR="00BC65EF"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 TOWARDS MALARIA PREVENTION</w:t>
      </w: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1CCC6E13" w14:textId="5016A476" w:rsidR="00DE4E6E" w:rsidRPr="000926A7" w:rsidRDefault="006A126F" w:rsidP="00DE4E6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="00DE4E6E" w:rsidRPr="000926A7">
        <w:rPr>
          <w:rFonts w:ascii="Times New Roman" w:eastAsia="Times New Roman" w:hAnsi="Times New Roman" w:cs="Times New Roman"/>
          <w:b/>
          <w:sz w:val="24"/>
          <w:szCs w:val="24"/>
        </w:rPr>
        <w:t>Please tick</w:t>
      </w:r>
      <w:r w:rsidRPr="000926A7">
        <w:rPr>
          <w:rFonts w:ascii="Times New Roman" w:eastAsia="Times New Roman" w:hAnsi="Times New Roman" w:cs="Times New Roman"/>
          <w:b/>
          <w:sz w:val="24"/>
          <w:szCs w:val="24"/>
        </w:rPr>
        <w:t>/fill</w:t>
      </w:r>
      <w:r w:rsidR="00DE4E6E" w:rsidRPr="000926A7">
        <w:rPr>
          <w:rFonts w:ascii="Times New Roman" w:eastAsia="Times New Roman" w:hAnsi="Times New Roman" w:cs="Times New Roman"/>
          <w:b/>
          <w:sz w:val="24"/>
          <w:szCs w:val="24"/>
        </w:rPr>
        <w:t xml:space="preserve"> option(s) </w:t>
      </w:r>
      <w:r w:rsidR="00BC65EF" w:rsidRPr="000926A7">
        <w:rPr>
          <w:rFonts w:ascii="Times New Roman" w:eastAsia="Times New Roman" w:hAnsi="Times New Roman" w:cs="Times New Roman"/>
          <w:b/>
          <w:sz w:val="24"/>
          <w:szCs w:val="24"/>
        </w:rPr>
        <w:t>that apply</w:t>
      </w:r>
    </w:p>
    <w:p w14:paraId="3F853A86" w14:textId="0ED7E601" w:rsidR="006A126F" w:rsidRPr="000926A7" w:rsidRDefault="006A126F" w:rsidP="00DE4E6E">
      <w:pPr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Have you h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eard of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 Malaria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 before?</w:t>
      </w:r>
    </w:p>
    <w:p w14:paraId="76585DCE" w14:textId="77777777" w:rsidR="006A126F" w:rsidRPr="000926A7" w:rsidRDefault="006A126F" w:rsidP="006A126F">
      <w:pPr>
        <w:numPr>
          <w:ilvl w:val="0"/>
          <w:numId w:val="40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7139349" w14:textId="77777777" w:rsidR="006A126F" w:rsidRPr="000926A7" w:rsidRDefault="006A126F" w:rsidP="006A126F">
      <w:pPr>
        <w:numPr>
          <w:ilvl w:val="0"/>
          <w:numId w:val="40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AB41365" w14:textId="10831686" w:rsidR="006A126F" w:rsidRPr="000926A7" w:rsidRDefault="006A126F" w:rsidP="006A126F">
      <w:pPr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If yes, where/who did you receive the 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information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malaria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 from?</w:t>
      </w:r>
    </w:p>
    <w:p w14:paraId="1958EF12" w14:textId="77777777" w:rsidR="006A126F" w:rsidRPr="000926A7" w:rsidRDefault="006A126F" w:rsidP="006A126F">
      <w:pPr>
        <w:numPr>
          <w:ilvl w:val="0"/>
          <w:numId w:val="39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Family members</w:t>
      </w:r>
    </w:p>
    <w:p w14:paraId="03D8562A" w14:textId="77777777" w:rsidR="006A126F" w:rsidRPr="000926A7" w:rsidRDefault="006A126F" w:rsidP="006A126F">
      <w:pPr>
        <w:numPr>
          <w:ilvl w:val="0"/>
          <w:numId w:val="39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Peers/Friends</w:t>
      </w:r>
    </w:p>
    <w:p w14:paraId="1D6E4DD2" w14:textId="77777777" w:rsidR="006A126F" w:rsidRPr="000926A7" w:rsidRDefault="006A126F" w:rsidP="006A126F">
      <w:pPr>
        <w:numPr>
          <w:ilvl w:val="0"/>
          <w:numId w:val="39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Radio</w:t>
      </w:r>
    </w:p>
    <w:p w14:paraId="2BAC2C7C" w14:textId="77777777" w:rsidR="006A126F" w:rsidRPr="000926A7" w:rsidRDefault="006A126F" w:rsidP="006A126F">
      <w:pPr>
        <w:numPr>
          <w:ilvl w:val="0"/>
          <w:numId w:val="39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Health facility</w:t>
      </w:r>
    </w:p>
    <w:p w14:paraId="0733578F" w14:textId="47226E69" w:rsidR="006A126F" w:rsidRPr="000926A7" w:rsidRDefault="006A126F" w:rsidP="006A126F">
      <w:pPr>
        <w:numPr>
          <w:ilvl w:val="0"/>
          <w:numId w:val="39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Others, please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specify?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</w:t>
      </w:r>
      <w:r w:rsidR="00435D4E" w:rsidRPr="000926A7">
        <w:rPr>
          <w:rFonts w:ascii="Times New Roman" w:eastAsia="Times New Roman" w:hAnsi="Times New Roman" w:cs="Times New Roman"/>
          <w:sz w:val="24"/>
          <w:szCs w:val="24"/>
        </w:rPr>
        <w:t>…..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</w:p>
    <w:p w14:paraId="0EA91FF2" w14:textId="4175721F" w:rsidR="00435D4E" w:rsidRPr="000926A7" w:rsidRDefault="00435D4E" w:rsidP="00435D4E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Who is most at-risk of contracting malaria?</w:t>
      </w:r>
    </w:p>
    <w:p w14:paraId="27D8F682" w14:textId="3185783B" w:rsidR="00435D4E" w:rsidRPr="000926A7" w:rsidRDefault="00435D4E" w:rsidP="00435D4E">
      <w:pPr>
        <w:numPr>
          <w:ilvl w:val="0"/>
          <w:numId w:val="5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Children below 5-years</w:t>
      </w:r>
    </w:p>
    <w:p w14:paraId="0C154A88" w14:textId="560D1AF5" w:rsidR="00435D4E" w:rsidRPr="000926A7" w:rsidRDefault="0081795E" w:rsidP="00435D4E">
      <w:pPr>
        <w:numPr>
          <w:ilvl w:val="0"/>
          <w:numId w:val="5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Any person</w:t>
      </w:r>
    </w:p>
    <w:p w14:paraId="2C7DCDC1" w14:textId="54F2BB63" w:rsidR="00435D4E" w:rsidRPr="000926A7" w:rsidRDefault="00435D4E" w:rsidP="00435D4E">
      <w:pPr>
        <w:numPr>
          <w:ilvl w:val="0"/>
          <w:numId w:val="5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Pregnant women</w:t>
      </w:r>
    </w:p>
    <w:p w14:paraId="7D87431B" w14:textId="4B2B8032" w:rsidR="00435D4E" w:rsidRPr="000926A7" w:rsidRDefault="00435D4E" w:rsidP="00435D4E">
      <w:pPr>
        <w:numPr>
          <w:ilvl w:val="0"/>
          <w:numId w:val="5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Aged persons</w:t>
      </w:r>
    </w:p>
    <w:p w14:paraId="18E37324" w14:textId="3BEB91F3" w:rsidR="00435D4E" w:rsidRPr="000926A7" w:rsidRDefault="00435D4E" w:rsidP="00435D4E">
      <w:pPr>
        <w:numPr>
          <w:ilvl w:val="0"/>
          <w:numId w:val="52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Others, please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specify?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5D2A136A" w14:textId="7522F653" w:rsidR="00DE4E6E" w:rsidRPr="000926A7" w:rsidRDefault="00DE4E6E" w:rsidP="00DE4E6E">
      <w:pPr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Have you ever had Malaria during this current pregnancy?</w:t>
      </w:r>
    </w:p>
    <w:p w14:paraId="3237A9B8" w14:textId="77777777" w:rsidR="00DE4E6E" w:rsidRPr="000926A7" w:rsidRDefault="00DE4E6E" w:rsidP="00DE4E6E">
      <w:pPr>
        <w:numPr>
          <w:ilvl w:val="0"/>
          <w:numId w:val="16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C76B403" w14:textId="77777777" w:rsidR="00DE4E6E" w:rsidRPr="000926A7" w:rsidRDefault="00DE4E6E" w:rsidP="00DE4E6E">
      <w:pPr>
        <w:numPr>
          <w:ilvl w:val="0"/>
          <w:numId w:val="16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DB48801" w14:textId="73859D17" w:rsidR="006A126F" w:rsidRPr="000926A7" w:rsidRDefault="006A126F" w:rsidP="006A126F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Has any of your f</w:t>
      </w:r>
      <w:r w:rsidRPr="000926A7">
        <w:rPr>
          <w:rFonts w:ascii="Times New Roman" w:hAnsi="Times New Roman" w:cs="Times New Roman"/>
          <w:sz w:val="24"/>
          <w:szCs w:val="24"/>
        </w:rPr>
        <w:t>amily member</w:t>
      </w:r>
      <w:r w:rsidRPr="000926A7">
        <w:rPr>
          <w:rFonts w:ascii="Times New Roman" w:hAnsi="Times New Roman" w:cs="Times New Roman"/>
          <w:sz w:val="24"/>
          <w:szCs w:val="24"/>
        </w:rPr>
        <w:t>s</w:t>
      </w:r>
      <w:r w:rsidRPr="000926A7">
        <w:rPr>
          <w:rFonts w:ascii="Times New Roman" w:hAnsi="Times New Roman" w:cs="Times New Roman"/>
          <w:sz w:val="24"/>
          <w:szCs w:val="24"/>
        </w:rPr>
        <w:t xml:space="preserve"> ever had malaria within the</w:t>
      </w:r>
      <w:r w:rsidRPr="000926A7">
        <w:rPr>
          <w:rFonts w:ascii="Times New Roman" w:hAnsi="Times New Roman" w:cs="Times New Roman"/>
          <w:sz w:val="24"/>
          <w:szCs w:val="24"/>
        </w:rPr>
        <w:t xml:space="preserve"> past 12 months?</w:t>
      </w:r>
    </w:p>
    <w:p w14:paraId="7558FE1C" w14:textId="77777777" w:rsidR="006A126F" w:rsidRPr="000926A7" w:rsidRDefault="006A126F" w:rsidP="006A126F">
      <w:pPr>
        <w:numPr>
          <w:ilvl w:val="0"/>
          <w:numId w:val="4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68AC94A" w14:textId="69130CB6" w:rsidR="006A126F" w:rsidRPr="000926A7" w:rsidRDefault="006A126F" w:rsidP="006A126F">
      <w:pPr>
        <w:numPr>
          <w:ilvl w:val="0"/>
          <w:numId w:val="4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lastRenderedPageBreak/>
        <w:t>No</w:t>
      </w:r>
    </w:p>
    <w:p w14:paraId="10E4AB76" w14:textId="3D58F916" w:rsidR="00DE4E6E" w:rsidRPr="000926A7" w:rsidRDefault="00BC65EF" w:rsidP="00DE4E6E">
      <w:pPr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Do you possess an insecticide treated mosquito bed net(s)</w:t>
      </w:r>
      <w:r w:rsidR="00DE4E6E"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2F929593" w14:textId="77777777" w:rsidR="00DE4E6E" w:rsidRPr="000926A7" w:rsidRDefault="00DE4E6E" w:rsidP="00DE4E6E">
      <w:pPr>
        <w:numPr>
          <w:ilvl w:val="0"/>
          <w:numId w:val="1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580FBB9" w14:textId="77777777" w:rsidR="00DE4E6E" w:rsidRPr="000926A7" w:rsidRDefault="00DE4E6E" w:rsidP="00DE4E6E">
      <w:pPr>
        <w:numPr>
          <w:ilvl w:val="0"/>
          <w:numId w:val="1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C9EB32E" w14:textId="29499476" w:rsidR="00BC65EF" w:rsidRPr="000926A7" w:rsidRDefault="00BC65EF" w:rsidP="00DE4E6E">
      <w:pPr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If yes, how many insecticides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 treated mosquito bed net(s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) do you have?</w:t>
      </w:r>
    </w:p>
    <w:p w14:paraId="4F1FAF31" w14:textId="77777777" w:rsidR="00BC65EF" w:rsidRPr="000926A7" w:rsidRDefault="00BC65EF" w:rsidP="00BC65EF">
      <w:pPr>
        <w:numPr>
          <w:ilvl w:val="0"/>
          <w:numId w:val="35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43CEC793" w14:textId="77777777" w:rsidR="00BC65EF" w:rsidRPr="000926A7" w:rsidRDefault="00BC65EF" w:rsidP="00BC65EF">
      <w:pPr>
        <w:numPr>
          <w:ilvl w:val="0"/>
          <w:numId w:val="35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05B0808C" w14:textId="77777777" w:rsidR="00BC65EF" w:rsidRPr="000926A7" w:rsidRDefault="00BC65EF" w:rsidP="00BC65EF">
      <w:pPr>
        <w:numPr>
          <w:ilvl w:val="0"/>
          <w:numId w:val="35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6045C172" w14:textId="2DF91839" w:rsidR="00DE4E6E" w:rsidRPr="000926A7" w:rsidRDefault="00BC65EF" w:rsidP="00BC65EF">
      <w:pPr>
        <w:numPr>
          <w:ilvl w:val="0"/>
          <w:numId w:val="35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Others, please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specify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</w:t>
      </w:r>
    </w:p>
    <w:p w14:paraId="6F1B1910" w14:textId="2290D97D" w:rsidR="00DE4E6E" w:rsidRPr="000926A7" w:rsidRDefault="00910B0A" w:rsidP="00DE4E6E">
      <w:pPr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Did you use the insecticide treated mosquito bed net(s) a night before this survey</w:t>
      </w:r>
      <w:r w:rsidR="00DE4E6E"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7D9D752B" w14:textId="77777777" w:rsidR="00DE4E6E" w:rsidRPr="000926A7" w:rsidRDefault="00DE4E6E" w:rsidP="00DE4E6E">
      <w:pPr>
        <w:numPr>
          <w:ilvl w:val="0"/>
          <w:numId w:val="1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CA4E44A" w14:textId="77777777" w:rsidR="00DE4E6E" w:rsidRPr="000926A7" w:rsidRDefault="00DE4E6E" w:rsidP="00DE4E6E">
      <w:pPr>
        <w:numPr>
          <w:ilvl w:val="0"/>
          <w:numId w:val="1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CD6B37C" w14:textId="2491966D" w:rsidR="00DE4E6E" w:rsidRPr="000926A7" w:rsidRDefault="00DE4E6E" w:rsidP="00DE4E6E">
      <w:pPr>
        <w:numPr>
          <w:ilvl w:val="0"/>
          <w:numId w:val="15"/>
        </w:numPr>
        <w:pBdr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Do you </w:t>
      </w:r>
      <w:r w:rsidR="00910B0A" w:rsidRPr="000926A7">
        <w:rPr>
          <w:rFonts w:ascii="Times New Roman" w:eastAsia="Times New Roman" w:hAnsi="Times New Roman" w:cs="Times New Roman"/>
          <w:sz w:val="24"/>
          <w:szCs w:val="24"/>
        </w:rPr>
        <w:t xml:space="preserve">frequently sleep under </w:t>
      </w:r>
      <w:r w:rsidR="00910B0A" w:rsidRPr="000926A7">
        <w:rPr>
          <w:rFonts w:ascii="Times New Roman" w:eastAsia="Times New Roman" w:hAnsi="Times New Roman" w:cs="Times New Roman"/>
          <w:sz w:val="24"/>
          <w:szCs w:val="24"/>
        </w:rPr>
        <w:t>the insecticide treated mosquito bed net(s)</w:t>
      </w:r>
      <w:r w:rsidR="00910B0A" w:rsidRPr="000926A7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53B09C9F" w14:textId="77777777" w:rsidR="00DE4E6E" w:rsidRPr="000926A7" w:rsidRDefault="00DE4E6E" w:rsidP="00DE4E6E">
      <w:pPr>
        <w:numPr>
          <w:ilvl w:val="0"/>
          <w:numId w:val="1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9757447" w14:textId="77777777" w:rsidR="00DE4E6E" w:rsidRPr="000926A7" w:rsidRDefault="00DE4E6E" w:rsidP="00DE4E6E">
      <w:pPr>
        <w:numPr>
          <w:ilvl w:val="0"/>
          <w:numId w:val="1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A43C725" w14:textId="356C35E4" w:rsidR="00910B0A" w:rsidRPr="000926A7" w:rsidRDefault="00910B0A" w:rsidP="00910B0A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If yes how many times within a week do you sleep under the 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insecticide treated mosquito bed net(s)? </w:t>
      </w:r>
    </w:p>
    <w:p w14:paraId="4BEFD9DD" w14:textId="54EC3FA8" w:rsidR="00DE4E6E" w:rsidRPr="000926A7" w:rsidRDefault="00910B0A" w:rsidP="00910B0A">
      <w:pPr>
        <w:pStyle w:val="ListParagraph"/>
        <w:numPr>
          <w:ilvl w:val="0"/>
          <w:numId w:val="36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4B85D3CB" w14:textId="165DCA0F" w:rsidR="00DE4E6E" w:rsidRPr="000926A7" w:rsidRDefault="00910B0A" w:rsidP="00910B0A">
      <w:pPr>
        <w:pStyle w:val="ListParagraph"/>
        <w:numPr>
          <w:ilvl w:val="0"/>
          <w:numId w:val="36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2CD10871" w14:textId="6A3DA14D" w:rsidR="00910B0A" w:rsidRPr="000926A7" w:rsidRDefault="00910B0A" w:rsidP="00910B0A">
      <w:pPr>
        <w:pStyle w:val="ListParagraph"/>
        <w:numPr>
          <w:ilvl w:val="0"/>
          <w:numId w:val="36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20C2BAA2" w14:textId="489C3C01" w:rsidR="00910B0A" w:rsidRPr="000926A7" w:rsidRDefault="00910B0A" w:rsidP="00910B0A">
      <w:pPr>
        <w:numPr>
          <w:ilvl w:val="0"/>
          <w:numId w:val="36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Others, please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specify?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78ABA66D" w14:textId="2A90E901" w:rsidR="00910B0A" w:rsidRPr="000926A7" w:rsidRDefault="00910B0A" w:rsidP="00910B0A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Have you ever received counselling on 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insecticide treated mosquito bed net(s)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 possession and/or usage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2AF28448" w14:textId="77777777" w:rsidR="00910B0A" w:rsidRPr="000926A7" w:rsidRDefault="00910B0A" w:rsidP="00910B0A">
      <w:pPr>
        <w:pStyle w:val="ListParagraph"/>
        <w:numPr>
          <w:ilvl w:val="0"/>
          <w:numId w:val="38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4C982CB" w14:textId="77777777" w:rsidR="00910B0A" w:rsidRPr="000926A7" w:rsidRDefault="00910B0A" w:rsidP="00910B0A">
      <w:pPr>
        <w:pStyle w:val="ListParagraph"/>
        <w:numPr>
          <w:ilvl w:val="0"/>
          <w:numId w:val="38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5257D7D" w14:textId="50D69B3C" w:rsidR="00910B0A" w:rsidRPr="000926A7" w:rsidRDefault="00910B0A" w:rsidP="00910B0A">
      <w:pPr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If yes, where/who did you receive the counselling </w:t>
      </w:r>
      <w:r w:rsidR="006A126F" w:rsidRPr="000926A7">
        <w:rPr>
          <w:rFonts w:ascii="Times New Roman" w:eastAsia="Times New Roman" w:hAnsi="Times New Roman" w:cs="Times New Roman"/>
          <w:sz w:val="24"/>
          <w:szCs w:val="24"/>
        </w:rPr>
        <w:t>on insecticide treated mosquito bed net(s) possession and/or usage</w:t>
      </w:r>
      <w:r w:rsidR="006A126F" w:rsidRPr="000926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from?</w:t>
      </w:r>
    </w:p>
    <w:p w14:paraId="6BAE0B44" w14:textId="5E524052" w:rsidR="00DE4E6E" w:rsidRPr="000926A7" w:rsidRDefault="00910B0A" w:rsidP="006A126F">
      <w:pPr>
        <w:numPr>
          <w:ilvl w:val="0"/>
          <w:numId w:val="42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Family members</w:t>
      </w:r>
    </w:p>
    <w:p w14:paraId="0EF31F46" w14:textId="02284CA7" w:rsidR="00DE4E6E" w:rsidRPr="000926A7" w:rsidRDefault="00910B0A" w:rsidP="006A126F">
      <w:pPr>
        <w:numPr>
          <w:ilvl w:val="0"/>
          <w:numId w:val="42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Peers/Friends</w:t>
      </w:r>
    </w:p>
    <w:p w14:paraId="626E9218" w14:textId="77777777" w:rsidR="00910B0A" w:rsidRPr="000926A7" w:rsidRDefault="00910B0A" w:rsidP="006A126F">
      <w:pPr>
        <w:numPr>
          <w:ilvl w:val="0"/>
          <w:numId w:val="42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Radio</w:t>
      </w:r>
    </w:p>
    <w:p w14:paraId="422E7E2C" w14:textId="6E2D7F03" w:rsidR="00DE4E6E" w:rsidRPr="000926A7" w:rsidRDefault="00910B0A" w:rsidP="006A126F">
      <w:pPr>
        <w:numPr>
          <w:ilvl w:val="0"/>
          <w:numId w:val="42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Health facility</w:t>
      </w:r>
    </w:p>
    <w:p w14:paraId="7321B3B9" w14:textId="6045ABE9" w:rsidR="006A126F" w:rsidRPr="000926A7" w:rsidRDefault="00910B0A" w:rsidP="00B92D45">
      <w:pPr>
        <w:numPr>
          <w:ilvl w:val="0"/>
          <w:numId w:val="42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Others, please </w:t>
      </w:r>
      <w:proofErr w:type="gramStart"/>
      <w:r w:rsidRPr="000926A7">
        <w:rPr>
          <w:rFonts w:ascii="Times New Roman" w:eastAsia="Times New Roman" w:hAnsi="Times New Roman" w:cs="Times New Roman"/>
          <w:sz w:val="24"/>
          <w:szCs w:val="24"/>
        </w:rPr>
        <w:t>specify?…</w:t>
      </w:r>
      <w:proofErr w:type="gramEnd"/>
      <w:r w:rsidRPr="000926A7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1864EFAD" w14:textId="071277CE" w:rsidR="002177B4" w:rsidRPr="000926A7" w:rsidRDefault="002177B4" w:rsidP="002177B4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Is malaria risky to both mother and fetus during pregnancy?</w:t>
      </w:r>
    </w:p>
    <w:p w14:paraId="3790B267" w14:textId="77777777" w:rsidR="008373A5" w:rsidRPr="000926A7" w:rsidRDefault="008373A5" w:rsidP="008373A5">
      <w:pPr>
        <w:pStyle w:val="ListParagraph"/>
        <w:numPr>
          <w:ilvl w:val="0"/>
          <w:numId w:val="43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518F3DB" w14:textId="77777777" w:rsidR="008373A5" w:rsidRPr="000926A7" w:rsidRDefault="008373A5" w:rsidP="008373A5">
      <w:pPr>
        <w:pStyle w:val="ListParagraph"/>
        <w:numPr>
          <w:ilvl w:val="0"/>
          <w:numId w:val="43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lastRenderedPageBreak/>
        <w:t>No</w:t>
      </w:r>
    </w:p>
    <w:p w14:paraId="0CAB4803" w14:textId="5DAA3A79" w:rsidR="00DE4E6E" w:rsidRPr="000926A7" w:rsidRDefault="00141DD3" w:rsidP="00910B0A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If yes, what are the c</w:t>
      </w:r>
      <w:r w:rsidR="00B92D45" w:rsidRPr="000926A7">
        <w:rPr>
          <w:rFonts w:ascii="Times New Roman" w:eastAsia="Times New Roman" w:hAnsi="Times New Roman" w:cs="Times New Roman"/>
          <w:sz w:val="24"/>
          <w:szCs w:val="24"/>
        </w:rPr>
        <w:t>onsequences of malaria</w:t>
      </w:r>
      <w:r w:rsidR="00435D4E" w:rsidRPr="000926A7">
        <w:rPr>
          <w:rFonts w:ascii="Times New Roman" w:eastAsia="Times New Roman" w:hAnsi="Times New Roman" w:cs="Times New Roman"/>
          <w:sz w:val="24"/>
          <w:szCs w:val="24"/>
        </w:rPr>
        <w:t xml:space="preserve"> for both mother and fetus</w:t>
      </w:r>
      <w:r w:rsidRPr="000926A7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50DB852F" w14:textId="6442E64B" w:rsidR="00141DD3" w:rsidRPr="000926A7" w:rsidRDefault="0081795E" w:rsidP="0081795E">
      <w:pPr>
        <w:pStyle w:val="ListParagraph"/>
        <w:numPr>
          <w:ilvl w:val="0"/>
          <w:numId w:val="5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Miscarriage</w:t>
      </w:r>
    </w:p>
    <w:p w14:paraId="5BB34E04" w14:textId="0478A7E8" w:rsidR="0081795E" w:rsidRPr="000926A7" w:rsidRDefault="0081795E" w:rsidP="0081795E">
      <w:pPr>
        <w:pStyle w:val="ListParagraph"/>
        <w:numPr>
          <w:ilvl w:val="0"/>
          <w:numId w:val="5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Congenital malformations</w:t>
      </w:r>
    </w:p>
    <w:p w14:paraId="34801084" w14:textId="72F3E943" w:rsidR="0081795E" w:rsidRPr="000926A7" w:rsidRDefault="0081795E" w:rsidP="0081795E">
      <w:pPr>
        <w:pStyle w:val="ListParagraph"/>
        <w:numPr>
          <w:ilvl w:val="0"/>
          <w:numId w:val="5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Anemia</w:t>
      </w:r>
    </w:p>
    <w:p w14:paraId="05C32471" w14:textId="0DA78BA8" w:rsidR="0081795E" w:rsidRPr="000926A7" w:rsidRDefault="0081795E" w:rsidP="0081795E">
      <w:pPr>
        <w:pStyle w:val="ListParagraph"/>
        <w:numPr>
          <w:ilvl w:val="0"/>
          <w:numId w:val="5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Others please specify?....................................</w:t>
      </w:r>
    </w:p>
    <w:p w14:paraId="18472A2C" w14:textId="7EBAF29A" w:rsidR="00B92D45" w:rsidRPr="000926A7" w:rsidRDefault="0041792F" w:rsidP="00910B0A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 xml:space="preserve">Do insecticide treated bed net(s) </w:t>
      </w:r>
      <w:r w:rsidR="00B92D45" w:rsidRPr="000926A7">
        <w:rPr>
          <w:rFonts w:ascii="Times New Roman" w:hAnsi="Times New Roman" w:cs="Times New Roman"/>
          <w:sz w:val="24"/>
          <w:szCs w:val="24"/>
        </w:rPr>
        <w:t>prevent malaria</w:t>
      </w:r>
      <w:r w:rsidRPr="000926A7">
        <w:rPr>
          <w:rFonts w:ascii="Times New Roman" w:hAnsi="Times New Roman" w:cs="Times New Roman"/>
          <w:sz w:val="24"/>
          <w:szCs w:val="24"/>
        </w:rPr>
        <w:t>?</w:t>
      </w:r>
    </w:p>
    <w:p w14:paraId="64FA08DC" w14:textId="77777777" w:rsidR="0041792F" w:rsidRPr="000926A7" w:rsidRDefault="0041792F" w:rsidP="0041792F">
      <w:pPr>
        <w:pStyle w:val="ListParagraph"/>
        <w:numPr>
          <w:ilvl w:val="0"/>
          <w:numId w:val="4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732D721" w14:textId="77777777" w:rsidR="0041792F" w:rsidRPr="000926A7" w:rsidRDefault="0041792F" w:rsidP="0041792F">
      <w:pPr>
        <w:pStyle w:val="ListParagraph"/>
        <w:numPr>
          <w:ilvl w:val="0"/>
          <w:numId w:val="44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EDE2F12" w14:textId="286AD0F1" w:rsidR="0041792F" w:rsidRPr="000926A7" w:rsidRDefault="0041792F" w:rsidP="0041792F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 w:rsidRPr="000926A7">
        <w:rPr>
          <w:rFonts w:ascii="Times New Roman" w:hAnsi="Times New Roman" w:cs="Times New Roman"/>
          <w:sz w:val="24"/>
          <w:szCs w:val="24"/>
        </w:rPr>
        <w:t xml:space="preserve">insecticide treated bed net(s) </w:t>
      </w:r>
      <w:r w:rsidRPr="000926A7">
        <w:rPr>
          <w:rFonts w:ascii="Times New Roman" w:hAnsi="Times New Roman" w:cs="Times New Roman"/>
          <w:sz w:val="24"/>
          <w:szCs w:val="24"/>
        </w:rPr>
        <w:t xml:space="preserve">the only malaria </w:t>
      </w:r>
      <w:r w:rsidRPr="000926A7">
        <w:rPr>
          <w:rFonts w:ascii="Times New Roman" w:hAnsi="Times New Roman" w:cs="Times New Roman"/>
          <w:sz w:val="24"/>
          <w:szCs w:val="24"/>
        </w:rPr>
        <w:t xml:space="preserve">prevent </w:t>
      </w:r>
      <w:r w:rsidRPr="000926A7">
        <w:rPr>
          <w:rFonts w:ascii="Times New Roman" w:hAnsi="Times New Roman" w:cs="Times New Roman"/>
          <w:sz w:val="24"/>
          <w:szCs w:val="24"/>
        </w:rPr>
        <w:t>method?</w:t>
      </w:r>
    </w:p>
    <w:p w14:paraId="1A8B2D8E" w14:textId="77777777" w:rsidR="0041792F" w:rsidRPr="000926A7" w:rsidRDefault="0041792F" w:rsidP="0041792F">
      <w:pPr>
        <w:pStyle w:val="ListParagraph"/>
        <w:numPr>
          <w:ilvl w:val="0"/>
          <w:numId w:val="4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85F625F" w14:textId="77777777" w:rsidR="0041792F" w:rsidRPr="000926A7" w:rsidRDefault="0041792F" w:rsidP="0041792F">
      <w:pPr>
        <w:pStyle w:val="ListParagraph"/>
        <w:numPr>
          <w:ilvl w:val="0"/>
          <w:numId w:val="4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8520ADF" w14:textId="6CDE4DEF" w:rsidR="0041792F" w:rsidRPr="000926A7" w:rsidRDefault="0041792F" w:rsidP="0041792F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If no, what other malaria preventive methods do you know?</w:t>
      </w:r>
    </w:p>
    <w:p w14:paraId="4354A2AB" w14:textId="1C4C1D71" w:rsidR="00141DD3" w:rsidRPr="000926A7" w:rsidRDefault="00141DD3" w:rsidP="0041792F">
      <w:pPr>
        <w:pStyle w:val="ListParagraph"/>
        <w:numPr>
          <w:ilvl w:val="0"/>
          <w:numId w:val="46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Herbal remedies</w:t>
      </w:r>
    </w:p>
    <w:p w14:paraId="6BEAF45C" w14:textId="72B92774" w:rsidR="00141DD3" w:rsidRPr="000926A7" w:rsidRDefault="00141DD3" w:rsidP="0041792F">
      <w:pPr>
        <w:pStyle w:val="ListParagraph"/>
        <w:numPr>
          <w:ilvl w:val="0"/>
          <w:numId w:val="46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Spirituality/Divine protection</w:t>
      </w:r>
    </w:p>
    <w:p w14:paraId="7C096E7E" w14:textId="217FEA85" w:rsidR="0041792F" w:rsidRPr="000926A7" w:rsidRDefault="0041792F" w:rsidP="0041792F">
      <w:pPr>
        <w:pStyle w:val="ListParagraph"/>
        <w:numPr>
          <w:ilvl w:val="0"/>
          <w:numId w:val="46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Indoor residual spraying</w:t>
      </w:r>
    </w:p>
    <w:p w14:paraId="10E0CC5D" w14:textId="322F32BA" w:rsidR="0041792F" w:rsidRPr="000926A7" w:rsidRDefault="0041792F" w:rsidP="0041792F">
      <w:pPr>
        <w:pStyle w:val="ListParagraph"/>
        <w:numPr>
          <w:ilvl w:val="0"/>
          <w:numId w:val="46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Mosquito coils</w:t>
      </w:r>
    </w:p>
    <w:p w14:paraId="2583ABB4" w14:textId="5652B9A4" w:rsidR="0041792F" w:rsidRPr="000926A7" w:rsidRDefault="0041792F" w:rsidP="0041792F">
      <w:pPr>
        <w:pStyle w:val="ListParagraph"/>
        <w:numPr>
          <w:ilvl w:val="0"/>
          <w:numId w:val="46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Others please specify?..................................................</w:t>
      </w:r>
    </w:p>
    <w:p w14:paraId="0E6F1F16" w14:textId="42D1EEA1" w:rsidR="00B92D45" w:rsidRPr="000926A7" w:rsidRDefault="0081795E" w:rsidP="00910B0A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Do mosquito bites</w:t>
      </w:r>
      <w:r w:rsidR="00B92D45" w:rsidRPr="000926A7">
        <w:rPr>
          <w:rFonts w:ascii="Times New Roman" w:hAnsi="Times New Roman" w:cs="Times New Roman"/>
          <w:sz w:val="24"/>
          <w:szCs w:val="24"/>
        </w:rPr>
        <w:t xml:space="preserve"> </w:t>
      </w:r>
      <w:r w:rsidRPr="000926A7">
        <w:rPr>
          <w:rFonts w:ascii="Times New Roman" w:hAnsi="Times New Roman" w:cs="Times New Roman"/>
          <w:sz w:val="24"/>
          <w:szCs w:val="24"/>
        </w:rPr>
        <w:t>lead to</w:t>
      </w:r>
      <w:r w:rsidR="00B92D45" w:rsidRPr="000926A7">
        <w:rPr>
          <w:rFonts w:ascii="Times New Roman" w:hAnsi="Times New Roman" w:cs="Times New Roman"/>
          <w:sz w:val="24"/>
          <w:szCs w:val="24"/>
        </w:rPr>
        <w:t xml:space="preserve"> malaria</w:t>
      </w:r>
      <w:r w:rsidRPr="000926A7">
        <w:rPr>
          <w:rFonts w:ascii="Times New Roman" w:hAnsi="Times New Roman" w:cs="Times New Roman"/>
          <w:sz w:val="24"/>
          <w:szCs w:val="24"/>
        </w:rPr>
        <w:t xml:space="preserve"> in pregnancy?</w:t>
      </w:r>
    </w:p>
    <w:p w14:paraId="7853CD86" w14:textId="0432FF65" w:rsidR="0081795E" w:rsidRPr="000926A7" w:rsidRDefault="0081795E" w:rsidP="0081795E">
      <w:pPr>
        <w:pStyle w:val="ListParagraph"/>
        <w:numPr>
          <w:ilvl w:val="0"/>
          <w:numId w:val="55"/>
        </w:numPr>
        <w:pBdr>
          <w:between w:val="nil"/>
        </w:pBd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Yes</w:t>
      </w:r>
    </w:p>
    <w:p w14:paraId="3C2F4CBD" w14:textId="3A15A758" w:rsidR="0081795E" w:rsidRPr="000926A7" w:rsidRDefault="0081795E" w:rsidP="0081795E">
      <w:pPr>
        <w:pStyle w:val="ListParagraph"/>
        <w:numPr>
          <w:ilvl w:val="0"/>
          <w:numId w:val="55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No</w:t>
      </w:r>
    </w:p>
    <w:p w14:paraId="02368FE2" w14:textId="66F04704" w:rsidR="0081795E" w:rsidRPr="000926A7" w:rsidRDefault="0081795E" w:rsidP="0081795E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When do mosquito bites occur?</w:t>
      </w:r>
    </w:p>
    <w:p w14:paraId="709FC691" w14:textId="7A1A17AA" w:rsidR="0081795E" w:rsidRPr="000926A7" w:rsidRDefault="0081795E" w:rsidP="0081795E">
      <w:pPr>
        <w:pStyle w:val="ListParagraph"/>
        <w:numPr>
          <w:ilvl w:val="0"/>
          <w:numId w:val="56"/>
        </w:numPr>
        <w:pBdr>
          <w:between w:val="nil"/>
        </w:pBd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During the day</w:t>
      </w:r>
    </w:p>
    <w:p w14:paraId="7853B637" w14:textId="05C2D397" w:rsidR="0081795E" w:rsidRPr="000926A7" w:rsidRDefault="0081795E" w:rsidP="0081795E">
      <w:pPr>
        <w:pStyle w:val="ListParagraph"/>
        <w:numPr>
          <w:ilvl w:val="0"/>
          <w:numId w:val="56"/>
        </w:numPr>
        <w:pBdr>
          <w:between w:val="nil"/>
        </w:pBd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During the night</w:t>
      </w:r>
    </w:p>
    <w:p w14:paraId="7BE9B749" w14:textId="4740AEAC" w:rsidR="0081795E" w:rsidRPr="000926A7" w:rsidRDefault="0081795E" w:rsidP="0081795E">
      <w:pPr>
        <w:pStyle w:val="ListParagraph"/>
        <w:numPr>
          <w:ilvl w:val="0"/>
          <w:numId w:val="56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At any time</w:t>
      </w:r>
    </w:p>
    <w:p w14:paraId="5351D373" w14:textId="4879AF2D" w:rsidR="00B92D45" w:rsidRPr="000926A7" w:rsidRDefault="00F53F8B" w:rsidP="00910B0A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 xml:space="preserve">What </w:t>
      </w:r>
      <w:r w:rsidR="00B92D45" w:rsidRPr="000926A7">
        <w:rPr>
          <w:rFonts w:ascii="Times New Roman" w:hAnsi="Times New Roman" w:cs="Times New Roman"/>
          <w:sz w:val="24"/>
          <w:szCs w:val="24"/>
        </w:rPr>
        <w:t>signs and symptoms of malaria</w:t>
      </w:r>
      <w:r w:rsidRPr="000926A7">
        <w:rPr>
          <w:rFonts w:ascii="Times New Roman" w:hAnsi="Times New Roman" w:cs="Times New Roman"/>
          <w:sz w:val="24"/>
          <w:szCs w:val="24"/>
        </w:rPr>
        <w:t xml:space="preserve"> of malaria do you know?</w:t>
      </w:r>
    </w:p>
    <w:p w14:paraId="27DEA95A" w14:textId="24934FC9" w:rsidR="00F53F8B" w:rsidRPr="000926A7" w:rsidRDefault="00F53F8B" w:rsidP="00F53F8B">
      <w:pPr>
        <w:pStyle w:val="ListParagraph"/>
        <w:numPr>
          <w:ilvl w:val="0"/>
          <w:numId w:val="57"/>
        </w:numPr>
        <w:pBdr>
          <w:between w:val="nil"/>
        </w:pBd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Fever</w:t>
      </w:r>
    </w:p>
    <w:p w14:paraId="41852BE6" w14:textId="0DB448F2" w:rsidR="00F53F8B" w:rsidRPr="000926A7" w:rsidRDefault="00F53F8B" w:rsidP="00F53F8B">
      <w:pPr>
        <w:pStyle w:val="ListParagraph"/>
        <w:numPr>
          <w:ilvl w:val="0"/>
          <w:numId w:val="57"/>
        </w:numPr>
        <w:pBdr>
          <w:between w:val="nil"/>
        </w:pBd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Headaches</w:t>
      </w:r>
    </w:p>
    <w:p w14:paraId="6AE5D1F3" w14:textId="29DFF16B" w:rsidR="00F53F8B" w:rsidRPr="000926A7" w:rsidRDefault="00F53F8B" w:rsidP="00F53F8B">
      <w:pPr>
        <w:pStyle w:val="ListParagraph"/>
        <w:numPr>
          <w:ilvl w:val="0"/>
          <w:numId w:val="57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Loss of appetite</w:t>
      </w:r>
    </w:p>
    <w:p w14:paraId="3F30761D" w14:textId="01DF6A57" w:rsidR="00F53F8B" w:rsidRPr="000926A7" w:rsidRDefault="00F53F8B" w:rsidP="00F53F8B">
      <w:pPr>
        <w:pStyle w:val="ListParagraph"/>
        <w:numPr>
          <w:ilvl w:val="0"/>
          <w:numId w:val="57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Do not know</w:t>
      </w:r>
    </w:p>
    <w:p w14:paraId="456BB712" w14:textId="68C7475C" w:rsidR="00F53F8B" w:rsidRPr="000926A7" w:rsidRDefault="00F53F8B" w:rsidP="00F53F8B">
      <w:pPr>
        <w:pStyle w:val="ListParagraph"/>
        <w:numPr>
          <w:ilvl w:val="0"/>
          <w:numId w:val="57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Others please specify?................................</w:t>
      </w:r>
    </w:p>
    <w:p w14:paraId="699C0FD0" w14:textId="3BFC4B3C" w:rsidR="0041792F" w:rsidRPr="000926A7" w:rsidRDefault="0041792F" w:rsidP="00910B0A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Do you consume IPTp-SP during your current pregnancy?</w:t>
      </w:r>
    </w:p>
    <w:p w14:paraId="7DC25095" w14:textId="0308611C" w:rsidR="00141DD3" w:rsidRPr="000926A7" w:rsidRDefault="00141DD3" w:rsidP="00141DD3">
      <w:pPr>
        <w:pStyle w:val="ListParagraph"/>
        <w:numPr>
          <w:ilvl w:val="0"/>
          <w:numId w:val="4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Yes</w:t>
      </w:r>
    </w:p>
    <w:p w14:paraId="0D1F1DAE" w14:textId="7AFF6892" w:rsidR="00141DD3" w:rsidRPr="000926A7" w:rsidRDefault="00141DD3" w:rsidP="00141DD3">
      <w:pPr>
        <w:pStyle w:val="ListParagraph"/>
        <w:numPr>
          <w:ilvl w:val="0"/>
          <w:numId w:val="48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No</w:t>
      </w:r>
    </w:p>
    <w:p w14:paraId="01A7FA90" w14:textId="69977344" w:rsidR="0041792F" w:rsidRPr="000926A7" w:rsidRDefault="0041792F" w:rsidP="00910B0A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lastRenderedPageBreak/>
        <w:t>If yes, how many have you consumed during your current pregnancy?</w:t>
      </w:r>
    </w:p>
    <w:p w14:paraId="5C6B5988" w14:textId="1D569E56" w:rsidR="00141DD3" w:rsidRPr="000926A7" w:rsidRDefault="00141DD3" w:rsidP="00141DD3">
      <w:pPr>
        <w:pStyle w:val="ListParagraph"/>
        <w:numPr>
          <w:ilvl w:val="0"/>
          <w:numId w:val="4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1</w:t>
      </w:r>
    </w:p>
    <w:p w14:paraId="1D0114C9" w14:textId="4D872AF3" w:rsidR="00141DD3" w:rsidRPr="000926A7" w:rsidRDefault="00141DD3" w:rsidP="00141DD3">
      <w:pPr>
        <w:pStyle w:val="ListParagraph"/>
        <w:numPr>
          <w:ilvl w:val="0"/>
          <w:numId w:val="4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2</w:t>
      </w:r>
    </w:p>
    <w:p w14:paraId="4D58E5BD" w14:textId="66726B6F" w:rsidR="00141DD3" w:rsidRPr="000926A7" w:rsidRDefault="00141DD3" w:rsidP="00141DD3">
      <w:pPr>
        <w:pStyle w:val="ListParagraph"/>
        <w:numPr>
          <w:ilvl w:val="0"/>
          <w:numId w:val="4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3</w:t>
      </w:r>
    </w:p>
    <w:p w14:paraId="1650660A" w14:textId="05266E03" w:rsidR="00141DD3" w:rsidRPr="000926A7" w:rsidRDefault="00141DD3" w:rsidP="00141DD3">
      <w:pPr>
        <w:pStyle w:val="ListParagraph"/>
        <w:numPr>
          <w:ilvl w:val="0"/>
          <w:numId w:val="47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Others please specify?................................................</w:t>
      </w:r>
    </w:p>
    <w:p w14:paraId="314EFB55" w14:textId="6A43CC6E" w:rsidR="00141DD3" w:rsidRPr="000926A7" w:rsidRDefault="00141DD3" w:rsidP="00141DD3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 xml:space="preserve">Have you consumed any medication aside </w:t>
      </w:r>
      <w:r w:rsidRPr="000926A7">
        <w:rPr>
          <w:rFonts w:ascii="Times New Roman" w:hAnsi="Times New Roman" w:cs="Times New Roman"/>
          <w:sz w:val="24"/>
          <w:szCs w:val="24"/>
        </w:rPr>
        <w:t>IPTp-SP</w:t>
      </w:r>
      <w:r w:rsidRPr="000926A7">
        <w:rPr>
          <w:rFonts w:ascii="Times New Roman" w:hAnsi="Times New Roman" w:cs="Times New Roman"/>
          <w:sz w:val="24"/>
          <w:szCs w:val="24"/>
        </w:rPr>
        <w:t xml:space="preserve"> </w:t>
      </w:r>
      <w:r w:rsidRPr="000926A7">
        <w:rPr>
          <w:rFonts w:ascii="Times New Roman" w:hAnsi="Times New Roman" w:cs="Times New Roman"/>
          <w:sz w:val="24"/>
          <w:szCs w:val="24"/>
        </w:rPr>
        <w:t>during your current pregnancy</w:t>
      </w:r>
      <w:r w:rsidRPr="000926A7">
        <w:rPr>
          <w:rFonts w:ascii="Times New Roman" w:hAnsi="Times New Roman" w:cs="Times New Roman"/>
          <w:sz w:val="24"/>
          <w:szCs w:val="24"/>
        </w:rPr>
        <w:t xml:space="preserve"> to prevent malaria?</w:t>
      </w:r>
    </w:p>
    <w:p w14:paraId="5387D795" w14:textId="77777777" w:rsidR="00141DD3" w:rsidRPr="000926A7" w:rsidRDefault="00141DD3" w:rsidP="00141DD3">
      <w:pPr>
        <w:pStyle w:val="ListParagraph"/>
        <w:numPr>
          <w:ilvl w:val="0"/>
          <w:numId w:val="4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Yes</w:t>
      </w:r>
    </w:p>
    <w:p w14:paraId="1D664A9E" w14:textId="77777777" w:rsidR="00141DD3" w:rsidRPr="000926A7" w:rsidRDefault="00141DD3" w:rsidP="00141DD3">
      <w:pPr>
        <w:pStyle w:val="ListParagraph"/>
        <w:numPr>
          <w:ilvl w:val="0"/>
          <w:numId w:val="49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No</w:t>
      </w:r>
    </w:p>
    <w:p w14:paraId="5F3B0ACF" w14:textId="707F33C1" w:rsidR="00435D4E" w:rsidRPr="000926A7" w:rsidRDefault="00435D4E" w:rsidP="00435D4E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Have you received any visits for Seasonal Malaria Chemoprevention (SMC) during your current pregnancy?</w:t>
      </w:r>
    </w:p>
    <w:p w14:paraId="129351A2" w14:textId="77777777" w:rsidR="00435D4E" w:rsidRPr="000926A7" w:rsidRDefault="00435D4E" w:rsidP="00435D4E">
      <w:pPr>
        <w:pStyle w:val="ListParagraph"/>
        <w:numPr>
          <w:ilvl w:val="0"/>
          <w:numId w:val="5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Yes</w:t>
      </w:r>
    </w:p>
    <w:p w14:paraId="38AF823A" w14:textId="77777777" w:rsidR="00435D4E" w:rsidRPr="000926A7" w:rsidRDefault="00435D4E" w:rsidP="00435D4E">
      <w:pPr>
        <w:pStyle w:val="ListParagraph"/>
        <w:numPr>
          <w:ilvl w:val="0"/>
          <w:numId w:val="51"/>
        </w:num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No</w:t>
      </w:r>
    </w:p>
    <w:p w14:paraId="7BC27FA4" w14:textId="476582EC" w:rsidR="00435D4E" w:rsidRPr="000926A7" w:rsidRDefault="00435D4E" w:rsidP="00435D4E">
      <w:pPr>
        <w:pStyle w:val="ListParagraph"/>
        <w:numPr>
          <w:ilvl w:val="0"/>
          <w:numId w:val="15"/>
        </w:numPr>
        <w:pBdr>
          <w:between w:val="nil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If yes, how many times have you benefited from the SMC program?</w:t>
      </w:r>
    </w:p>
    <w:p w14:paraId="6499F901" w14:textId="01F28DDC" w:rsidR="00435D4E" w:rsidRPr="000926A7" w:rsidRDefault="00435D4E" w:rsidP="00435D4E">
      <w:pPr>
        <w:pStyle w:val="ListParagraph"/>
        <w:numPr>
          <w:ilvl w:val="0"/>
          <w:numId w:val="50"/>
        </w:numPr>
        <w:pBdr>
          <w:between w:val="nil"/>
        </w:pBd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1</w:t>
      </w:r>
    </w:p>
    <w:p w14:paraId="0C040CBC" w14:textId="12694F55" w:rsidR="00435D4E" w:rsidRPr="000926A7" w:rsidRDefault="00435D4E" w:rsidP="00435D4E">
      <w:pPr>
        <w:pStyle w:val="ListParagraph"/>
        <w:numPr>
          <w:ilvl w:val="0"/>
          <w:numId w:val="50"/>
        </w:numPr>
        <w:pBdr>
          <w:between w:val="nil"/>
        </w:pBd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2</w:t>
      </w:r>
    </w:p>
    <w:p w14:paraId="4731CC5B" w14:textId="77777777" w:rsidR="00435D4E" w:rsidRPr="000926A7" w:rsidRDefault="00435D4E" w:rsidP="00435D4E">
      <w:pPr>
        <w:pStyle w:val="ListParagraph"/>
        <w:numPr>
          <w:ilvl w:val="0"/>
          <w:numId w:val="50"/>
        </w:numPr>
        <w:pBdr>
          <w:between w:val="nil"/>
        </w:pBd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3</w:t>
      </w:r>
    </w:p>
    <w:p w14:paraId="4410BDAC" w14:textId="62AAA2BB" w:rsidR="00435D4E" w:rsidRPr="000926A7" w:rsidRDefault="00435D4E" w:rsidP="00435D4E">
      <w:pPr>
        <w:pStyle w:val="ListParagraph"/>
        <w:numPr>
          <w:ilvl w:val="0"/>
          <w:numId w:val="50"/>
        </w:numPr>
        <w:pBdr>
          <w:between w:val="nil"/>
        </w:pBdr>
        <w:spacing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hAnsi="Times New Roman" w:cs="Times New Roman"/>
          <w:sz w:val="24"/>
          <w:szCs w:val="24"/>
        </w:rPr>
        <w:t>Others please specify?................................................</w:t>
      </w:r>
    </w:p>
    <w:p w14:paraId="57362720" w14:textId="77777777" w:rsidR="00141DD3" w:rsidRPr="000926A7" w:rsidRDefault="00141DD3" w:rsidP="00141DD3">
      <w:pPr>
        <w:pStyle w:val="ListParagraph"/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2787DAE" w14:textId="77777777" w:rsidR="001373F4" w:rsidRPr="000926A7" w:rsidRDefault="001373F4" w:rsidP="001373F4">
      <w:pPr>
        <w:pBdr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603504" w14:textId="596AD966" w:rsidR="001373F4" w:rsidRPr="000926A7" w:rsidRDefault="001373F4" w:rsidP="001373F4">
      <w:pPr>
        <w:pBdr>
          <w:between w:val="nil"/>
        </w:pBd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926A7">
        <w:rPr>
          <w:rFonts w:ascii="Times New Roman" w:eastAsia="Times New Roman" w:hAnsi="Times New Roman" w:cs="Times New Roman"/>
          <w:sz w:val="24"/>
          <w:szCs w:val="24"/>
        </w:rPr>
        <w:t>THANK YOU FOR YOUR RESPONSE</w:t>
      </w:r>
    </w:p>
    <w:p w14:paraId="01BD4C3C" w14:textId="77777777" w:rsidR="00490D28" w:rsidRPr="000926A7" w:rsidRDefault="00490D28" w:rsidP="00490D28">
      <w:pPr>
        <w:spacing w:line="240" w:lineRule="auto"/>
        <w:ind w:left="360" w:right="6"/>
        <w:jc w:val="center"/>
        <w:rPr>
          <w:rFonts w:ascii="Times New Roman" w:eastAsia="Times New Roman" w:hAnsi="Times New Roman"/>
          <w:sz w:val="24"/>
          <w:szCs w:val="24"/>
          <w:lang w:val="en-GB"/>
        </w:rPr>
      </w:pPr>
      <w:r w:rsidRPr="000926A7">
        <w:rPr>
          <w:rFonts w:ascii="Times New Roman" w:eastAsia="Times New Roman" w:hAnsi="Times New Roman"/>
          <w:sz w:val="24"/>
          <w:szCs w:val="24"/>
          <w:lang w:val="en-GB"/>
        </w:rPr>
        <w:t>Interview time: ……………. Interview location: ……….………Recorder.…………</w:t>
      </w:r>
    </w:p>
    <w:p w14:paraId="56225B82" w14:textId="77777777" w:rsidR="00490D28" w:rsidRPr="000926A7" w:rsidRDefault="00490D28" w:rsidP="00490D28">
      <w:pPr>
        <w:pStyle w:val="ListParagraph"/>
        <w:spacing w:line="240" w:lineRule="auto"/>
        <w:ind w:rightChars="12" w:right="26"/>
        <w:jc w:val="center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7F1D6F87" w14:textId="77777777" w:rsidR="00490D28" w:rsidRPr="000926A7" w:rsidRDefault="00490D28" w:rsidP="00490D28">
      <w:pPr>
        <w:spacing w:line="240" w:lineRule="auto"/>
        <w:ind w:rightChars="12" w:right="26"/>
        <w:jc w:val="center"/>
        <w:rPr>
          <w:rFonts w:ascii="Times New Roman" w:eastAsia="Times New Roman" w:hAnsi="Times New Roman"/>
          <w:sz w:val="24"/>
          <w:szCs w:val="24"/>
          <w:lang w:val="en-GB"/>
        </w:rPr>
      </w:pPr>
      <w:r w:rsidRPr="000926A7">
        <w:rPr>
          <w:rFonts w:ascii="Times New Roman" w:eastAsia="Times New Roman" w:hAnsi="Times New Roman"/>
          <w:sz w:val="24"/>
          <w:szCs w:val="24"/>
          <w:lang w:val="en-GB"/>
        </w:rPr>
        <w:t>Investigator ID and signature: ______________ Date of survey: _______________</w:t>
      </w:r>
    </w:p>
    <w:p w14:paraId="274C9511" w14:textId="77777777" w:rsidR="00490D28" w:rsidRPr="000926A7" w:rsidRDefault="00490D28" w:rsidP="00490D28">
      <w:pPr>
        <w:pStyle w:val="ListParagraph"/>
        <w:spacing w:line="240" w:lineRule="auto"/>
        <w:ind w:rightChars="12" w:right="26"/>
        <w:jc w:val="center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3FFF6CF1" w14:textId="77777777" w:rsidR="00490D28" w:rsidRPr="000926A7" w:rsidRDefault="00490D28" w:rsidP="00490D28">
      <w:pPr>
        <w:spacing w:line="240" w:lineRule="auto"/>
        <w:ind w:rightChars="12" w:right="26"/>
        <w:jc w:val="center"/>
        <w:rPr>
          <w:rFonts w:ascii="Times New Roman" w:eastAsia="Times New Roman" w:hAnsi="Times New Roman"/>
          <w:sz w:val="24"/>
          <w:szCs w:val="24"/>
          <w:lang w:val="en-GB"/>
        </w:rPr>
      </w:pPr>
      <w:r w:rsidRPr="000926A7">
        <w:rPr>
          <w:rFonts w:ascii="Times New Roman" w:eastAsia="Times New Roman" w:hAnsi="Times New Roman"/>
          <w:sz w:val="24"/>
          <w:szCs w:val="24"/>
          <w:lang w:val="en-GB"/>
        </w:rPr>
        <w:t>Check and verified by (ID and signature): ________Date of verification: _______</w:t>
      </w:r>
    </w:p>
    <w:p w14:paraId="45032321" w14:textId="77777777" w:rsidR="00490D28" w:rsidRPr="000926A7" w:rsidRDefault="00490D28" w:rsidP="00490D28">
      <w:pPr>
        <w:pStyle w:val="ListParagraph"/>
        <w:spacing w:line="240" w:lineRule="auto"/>
        <w:ind w:rightChars="12" w:right="26"/>
        <w:jc w:val="center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600D504C" w14:textId="4C1E432C" w:rsidR="00681932" w:rsidRPr="000926A7" w:rsidRDefault="00490D28" w:rsidP="00490D28">
      <w:pPr>
        <w:spacing w:line="240" w:lineRule="auto"/>
        <w:ind w:rightChars="12" w:right="26"/>
        <w:jc w:val="center"/>
        <w:rPr>
          <w:rFonts w:ascii="Times New Roman" w:eastAsia="Times New Roman" w:hAnsi="Times New Roman"/>
          <w:bCs/>
          <w:sz w:val="24"/>
          <w:szCs w:val="24"/>
          <w:lang w:val="en-GB"/>
        </w:rPr>
      </w:pPr>
      <w:r w:rsidRPr="000926A7">
        <w:rPr>
          <w:rFonts w:ascii="Times New Roman" w:eastAsia="Times New Roman" w:hAnsi="Times New Roman"/>
          <w:bCs/>
          <w:sz w:val="24"/>
          <w:szCs w:val="24"/>
          <w:lang w:val="en-GB"/>
        </w:rPr>
        <w:t>____________________________________________________________________________________________</w:t>
      </w:r>
    </w:p>
    <w:sectPr w:rsidR="00681932" w:rsidRPr="000926A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DA774" w14:textId="77777777" w:rsidR="004C02AF" w:rsidRDefault="004C02AF" w:rsidP="000926A7">
      <w:pPr>
        <w:spacing w:line="240" w:lineRule="auto"/>
      </w:pPr>
      <w:r>
        <w:separator/>
      </w:r>
    </w:p>
  </w:endnote>
  <w:endnote w:type="continuationSeparator" w:id="0">
    <w:p w14:paraId="64EDC5CB" w14:textId="77777777" w:rsidR="004C02AF" w:rsidRDefault="004C02AF" w:rsidP="000926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8297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63BE1B" w14:textId="09AD0B3B" w:rsidR="000926A7" w:rsidRDefault="000926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E7769C" w14:textId="77777777" w:rsidR="000926A7" w:rsidRDefault="000926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62AC1" w14:textId="77777777" w:rsidR="004C02AF" w:rsidRDefault="004C02AF" w:rsidP="000926A7">
      <w:pPr>
        <w:spacing w:line="240" w:lineRule="auto"/>
      </w:pPr>
      <w:r>
        <w:separator/>
      </w:r>
    </w:p>
  </w:footnote>
  <w:footnote w:type="continuationSeparator" w:id="0">
    <w:p w14:paraId="31C8FE0D" w14:textId="77777777" w:rsidR="004C02AF" w:rsidRDefault="004C02AF" w:rsidP="000926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64970"/>
    <w:multiLevelType w:val="multilevel"/>
    <w:tmpl w:val="1C2AC94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314DE"/>
    <w:multiLevelType w:val="multilevel"/>
    <w:tmpl w:val="61A2FCE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106CC"/>
    <w:multiLevelType w:val="multilevel"/>
    <w:tmpl w:val="D8BC476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360B3C"/>
    <w:multiLevelType w:val="multilevel"/>
    <w:tmpl w:val="824873F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81533"/>
    <w:multiLevelType w:val="multilevel"/>
    <w:tmpl w:val="1138F83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8571E2"/>
    <w:multiLevelType w:val="multilevel"/>
    <w:tmpl w:val="8154EB4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2041FD"/>
    <w:multiLevelType w:val="multilevel"/>
    <w:tmpl w:val="E14A820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3D63AF"/>
    <w:multiLevelType w:val="multilevel"/>
    <w:tmpl w:val="0D3E6B2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DE1712"/>
    <w:multiLevelType w:val="multilevel"/>
    <w:tmpl w:val="606C692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B1ACC"/>
    <w:multiLevelType w:val="multilevel"/>
    <w:tmpl w:val="60D660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B94907"/>
    <w:multiLevelType w:val="hybridMultilevel"/>
    <w:tmpl w:val="82C0874A"/>
    <w:lvl w:ilvl="0" w:tplc="0C000017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6543BA5"/>
    <w:multiLevelType w:val="multilevel"/>
    <w:tmpl w:val="B9E882C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8030F2"/>
    <w:multiLevelType w:val="multilevel"/>
    <w:tmpl w:val="CA82802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3239E5"/>
    <w:multiLevelType w:val="multilevel"/>
    <w:tmpl w:val="A882337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C55377"/>
    <w:multiLevelType w:val="hybridMultilevel"/>
    <w:tmpl w:val="69660A80"/>
    <w:lvl w:ilvl="0" w:tplc="0C000017">
      <w:start w:val="1"/>
      <w:numFmt w:val="lowerLetter"/>
      <w:lvlText w:val="%1)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D76098"/>
    <w:multiLevelType w:val="multilevel"/>
    <w:tmpl w:val="0A98A4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4F57A9"/>
    <w:multiLevelType w:val="multilevel"/>
    <w:tmpl w:val="9D1849F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CD3A9A"/>
    <w:multiLevelType w:val="multilevel"/>
    <w:tmpl w:val="2F74CC7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BB75BF"/>
    <w:multiLevelType w:val="multilevel"/>
    <w:tmpl w:val="6C382D6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EB0431"/>
    <w:multiLevelType w:val="hybridMultilevel"/>
    <w:tmpl w:val="1CEA9B0C"/>
    <w:lvl w:ilvl="0" w:tplc="0C000017">
      <w:start w:val="1"/>
      <w:numFmt w:val="lowerLetter"/>
      <w:lvlText w:val="%1)"/>
      <w:lvlJc w:val="left"/>
      <w:pPr>
        <w:ind w:left="720" w:hanging="360"/>
      </w:pPr>
    </w:lvl>
    <w:lvl w:ilvl="1" w:tplc="0C000019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B465ED"/>
    <w:multiLevelType w:val="multilevel"/>
    <w:tmpl w:val="EB96726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462CEC"/>
    <w:multiLevelType w:val="hybridMultilevel"/>
    <w:tmpl w:val="11C63E9E"/>
    <w:lvl w:ilvl="0" w:tplc="0C000017">
      <w:start w:val="1"/>
      <w:numFmt w:val="lowerLetter"/>
      <w:lvlText w:val="%1)"/>
      <w:lvlJc w:val="left"/>
      <w:pPr>
        <w:ind w:left="1440" w:hanging="360"/>
      </w:pPr>
    </w:lvl>
    <w:lvl w:ilvl="1" w:tplc="0C000019" w:tentative="1">
      <w:start w:val="1"/>
      <w:numFmt w:val="lowerLetter"/>
      <w:lvlText w:val="%2."/>
      <w:lvlJc w:val="left"/>
      <w:pPr>
        <w:ind w:left="2160" w:hanging="360"/>
      </w:pPr>
    </w:lvl>
    <w:lvl w:ilvl="2" w:tplc="0C00001B" w:tentative="1">
      <w:start w:val="1"/>
      <w:numFmt w:val="lowerRoman"/>
      <w:lvlText w:val="%3."/>
      <w:lvlJc w:val="right"/>
      <w:pPr>
        <w:ind w:left="2880" w:hanging="180"/>
      </w:pPr>
    </w:lvl>
    <w:lvl w:ilvl="3" w:tplc="0C00000F" w:tentative="1">
      <w:start w:val="1"/>
      <w:numFmt w:val="decimal"/>
      <w:lvlText w:val="%4."/>
      <w:lvlJc w:val="left"/>
      <w:pPr>
        <w:ind w:left="3600" w:hanging="360"/>
      </w:pPr>
    </w:lvl>
    <w:lvl w:ilvl="4" w:tplc="0C000019" w:tentative="1">
      <w:start w:val="1"/>
      <w:numFmt w:val="lowerLetter"/>
      <w:lvlText w:val="%5."/>
      <w:lvlJc w:val="left"/>
      <w:pPr>
        <w:ind w:left="4320" w:hanging="360"/>
      </w:pPr>
    </w:lvl>
    <w:lvl w:ilvl="5" w:tplc="0C00001B" w:tentative="1">
      <w:start w:val="1"/>
      <w:numFmt w:val="lowerRoman"/>
      <w:lvlText w:val="%6."/>
      <w:lvlJc w:val="right"/>
      <w:pPr>
        <w:ind w:left="5040" w:hanging="180"/>
      </w:pPr>
    </w:lvl>
    <w:lvl w:ilvl="6" w:tplc="0C00000F" w:tentative="1">
      <w:start w:val="1"/>
      <w:numFmt w:val="decimal"/>
      <w:lvlText w:val="%7."/>
      <w:lvlJc w:val="left"/>
      <w:pPr>
        <w:ind w:left="5760" w:hanging="360"/>
      </w:pPr>
    </w:lvl>
    <w:lvl w:ilvl="7" w:tplc="0C000019" w:tentative="1">
      <w:start w:val="1"/>
      <w:numFmt w:val="lowerLetter"/>
      <w:lvlText w:val="%8."/>
      <w:lvlJc w:val="left"/>
      <w:pPr>
        <w:ind w:left="6480" w:hanging="360"/>
      </w:pPr>
    </w:lvl>
    <w:lvl w:ilvl="8" w:tplc="0C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2CDF1F52"/>
    <w:multiLevelType w:val="multilevel"/>
    <w:tmpl w:val="7A7A18E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8D3183"/>
    <w:multiLevelType w:val="multilevel"/>
    <w:tmpl w:val="D256C12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8742C7"/>
    <w:multiLevelType w:val="hybridMultilevel"/>
    <w:tmpl w:val="2084CB6C"/>
    <w:lvl w:ilvl="0" w:tplc="0C000017">
      <w:start w:val="1"/>
      <w:numFmt w:val="lowerLetter"/>
      <w:lvlText w:val="%1)"/>
      <w:lvlJc w:val="left"/>
      <w:pPr>
        <w:ind w:left="1080" w:hanging="360"/>
      </w:p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90110CE"/>
    <w:multiLevelType w:val="multilevel"/>
    <w:tmpl w:val="B174529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974551A"/>
    <w:multiLevelType w:val="multilevel"/>
    <w:tmpl w:val="87903A6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2F253F"/>
    <w:multiLevelType w:val="multilevel"/>
    <w:tmpl w:val="4D807AD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107EC4"/>
    <w:multiLevelType w:val="multilevel"/>
    <w:tmpl w:val="E0F484F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FCE08E1"/>
    <w:multiLevelType w:val="multilevel"/>
    <w:tmpl w:val="A114238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27275B"/>
    <w:multiLevelType w:val="multilevel"/>
    <w:tmpl w:val="0A98A4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32D53B1"/>
    <w:multiLevelType w:val="hybridMultilevel"/>
    <w:tmpl w:val="0BCCF552"/>
    <w:lvl w:ilvl="0" w:tplc="0C000017">
      <w:start w:val="1"/>
      <w:numFmt w:val="lowerLetter"/>
      <w:lvlText w:val="%1)"/>
      <w:lvlJc w:val="left"/>
      <w:pPr>
        <w:ind w:left="1080" w:hanging="360"/>
      </w:p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6601356"/>
    <w:multiLevelType w:val="multilevel"/>
    <w:tmpl w:val="F6D0104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A64E83"/>
    <w:multiLevelType w:val="multilevel"/>
    <w:tmpl w:val="61AA199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9091BA2"/>
    <w:multiLevelType w:val="multilevel"/>
    <w:tmpl w:val="91C0DA0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3C1E7C"/>
    <w:multiLevelType w:val="multilevel"/>
    <w:tmpl w:val="79F2A6B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430234"/>
    <w:multiLevelType w:val="multilevel"/>
    <w:tmpl w:val="3BA0CFA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D7029F"/>
    <w:multiLevelType w:val="multilevel"/>
    <w:tmpl w:val="79D4415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83067F1"/>
    <w:multiLevelType w:val="multilevel"/>
    <w:tmpl w:val="DA7435F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BF33CF6"/>
    <w:multiLevelType w:val="hybridMultilevel"/>
    <w:tmpl w:val="D0CCBD24"/>
    <w:lvl w:ilvl="0" w:tplc="0C000017">
      <w:start w:val="1"/>
      <w:numFmt w:val="lowerLetter"/>
      <w:lvlText w:val="%1)"/>
      <w:lvlJc w:val="left"/>
      <w:pPr>
        <w:ind w:left="1080" w:hanging="360"/>
      </w:p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DA438B0"/>
    <w:multiLevelType w:val="multilevel"/>
    <w:tmpl w:val="3A3691B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E7905B4"/>
    <w:multiLevelType w:val="hybridMultilevel"/>
    <w:tmpl w:val="D36A2984"/>
    <w:lvl w:ilvl="0" w:tplc="0C000017">
      <w:start w:val="1"/>
      <w:numFmt w:val="lowerLetter"/>
      <w:lvlText w:val="%1)"/>
      <w:lvlJc w:val="left"/>
      <w:pPr>
        <w:ind w:left="1080" w:hanging="360"/>
      </w:p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5F0B60DF"/>
    <w:multiLevelType w:val="hybridMultilevel"/>
    <w:tmpl w:val="28CA5C62"/>
    <w:lvl w:ilvl="0" w:tplc="0C000017">
      <w:start w:val="1"/>
      <w:numFmt w:val="lowerLetter"/>
      <w:lvlText w:val="%1)"/>
      <w:lvlJc w:val="left"/>
      <w:pPr>
        <w:ind w:left="1080" w:hanging="360"/>
      </w:p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5F77314B"/>
    <w:multiLevelType w:val="multilevel"/>
    <w:tmpl w:val="9C0AC01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FEF126A"/>
    <w:multiLevelType w:val="multilevel"/>
    <w:tmpl w:val="3D6A5BC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20F20FC"/>
    <w:multiLevelType w:val="hybridMultilevel"/>
    <w:tmpl w:val="5D76E2B6"/>
    <w:lvl w:ilvl="0" w:tplc="0C000017">
      <w:start w:val="1"/>
      <w:numFmt w:val="lowerLetter"/>
      <w:lvlText w:val="%1)"/>
      <w:lvlJc w:val="left"/>
      <w:pPr>
        <w:ind w:left="1440" w:hanging="360"/>
      </w:pPr>
    </w:lvl>
    <w:lvl w:ilvl="1" w:tplc="0C000019" w:tentative="1">
      <w:start w:val="1"/>
      <w:numFmt w:val="lowerLetter"/>
      <w:lvlText w:val="%2."/>
      <w:lvlJc w:val="left"/>
      <w:pPr>
        <w:ind w:left="2160" w:hanging="360"/>
      </w:pPr>
    </w:lvl>
    <w:lvl w:ilvl="2" w:tplc="0C00001B" w:tentative="1">
      <w:start w:val="1"/>
      <w:numFmt w:val="lowerRoman"/>
      <w:lvlText w:val="%3."/>
      <w:lvlJc w:val="right"/>
      <w:pPr>
        <w:ind w:left="2880" w:hanging="180"/>
      </w:pPr>
    </w:lvl>
    <w:lvl w:ilvl="3" w:tplc="0C00000F" w:tentative="1">
      <w:start w:val="1"/>
      <w:numFmt w:val="decimal"/>
      <w:lvlText w:val="%4."/>
      <w:lvlJc w:val="left"/>
      <w:pPr>
        <w:ind w:left="3600" w:hanging="360"/>
      </w:pPr>
    </w:lvl>
    <w:lvl w:ilvl="4" w:tplc="0C000019" w:tentative="1">
      <w:start w:val="1"/>
      <w:numFmt w:val="lowerLetter"/>
      <w:lvlText w:val="%5."/>
      <w:lvlJc w:val="left"/>
      <w:pPr>
        <w:ind w:left="4320" w:hanging="360"/>
      </w:pPr>
    </w:lvl>
    <w:lvl w:ilvl="5" w:tplc="0C00001B" w:tentative="1">
      <w:start w:val="1"/>
      <w:numFmt w:val="lowerRoman"/>
      <w:lvlText w:val="%6."/>
      <w:lvlJc w:val="right"/>
      <w:pPr>
        <w:ind w:left="5040" w:hanging="180"/>
      </w:pPr>
    </w:lvl>
    <w:lvl w:ilvl="6" w:tplc="0C00000F" w:tentative="1">
      <w:start w:val="1"/>
      <w:numFmt w:val="decimal"/>
      <w:lvlText w:val="%7."/>
      <w:lvlJc w:val="left"/>
      <w:pPr>
        <w:ind w:left="5760" w:hanging="360"/>
      </w:pPr>
    </w:lvl>
    <w:lvl w:ilvl="7" w:tplc="0C000019" w:tentative="1">
      <w:start w:val="1"/>
      <w:numFmt w:val="lowerLetter"/>
      <w:lvlText w:val="%8."/>
      <w:lvlJc w:val="left"/>
      <w:pPr>
        <w:ind w:left="6480" w:hanging="360"/>
      </w:pPr>
    </w:lvl>
    <w:lvl w:ilvl="8" w:tplc="0C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64920F0E"/>
    <w:multiLevelType w:val="hybridMultilevel"/>
    <w:tmpl w:val="939069D8"/>
    <w:lvl w:ilvl="0" w:tplc="0C000017">
      <w:start w:val="1"/>
      <w:numFmt w:val="lowerLetter"/>
      <w:lvlText w:val="%1)"/>
      <w:lvlJc w:val="left"/>
      <w:pPr>
        <w:ind w:left="1440" w:hanging="360"/>
      </w:pPr>
    </w:lvl>
    <w:lvl w:ilvl="1" w:tplc="0C000019" w:tentative="1">
      <w:start w:val="1"/>
      <w:numFmt w:val="lowerLetter"/>
      <w:lvlText w:val="%2."/>
      <w:lvlJc w:val="left"/>
      <w:pPr>
        <w:ind w:left="2160" w:hanging="360"/>
      </w:pPr>
    </w:lvl>
    <w:lvl w:ilvl="2" w:tplc="0C00001B" w:tentative="1">
      <w:start w:val="1"/>
      <w:numFmt w:val="lowerRoman"/>
      <w:lvlText w:val="%3."/>
      <w:lvlJc w:val="right"/>
      <w:pPr>
        <w:ind w:left="2880" w:hanging="180"/>
      </w:pPr>
    </w:lvl>
    <w:lvl w:ilvl="3" w:tplc="0C00000F" w:tentative="1">
      <w:start w:val="1"/>
      <w:numFmt w:val="decimal"/>
      <w:lvlText w:val="%4."/>
      <w:lvlJc w:val="left"/>
      <w:pPr>
        <w:ind w:left="3600" w:hanging="360"/>
      </w:pPr>
    </w:lvl>
    <w:lvl w:ilvl="4" w:tplc="0C000019" w:tentative="1">
      <w:start w:val="1"/>
      <w:numFmt w:val="lowerLetter"/>
      <w:lvlText w:val="%5."/>
      <w:lvlJc w:val="left"/>
      <w:pPr>
        <w:ind w:left="4320" w:hanging="360"/>
      </w:pPr>
    </w:lvl>
    <w:lvl w:ilvl="5" w:tplc="0C00001B" w:tentative="1">
      <w:start w:val="1"/>
      <w:numFmt w:val="lowerRoman"/>
      <w:lvlText w:val="%6."/>
      <w:lvlJc w:val="right"/>
      <w:pPr>
        <w:ind w:left="5040" w:hanging="180"/>
      </w:pPr>
    </w:lvl>
    <w:lvl w:ilvl="6" w:tplc="0C00000F" w:tentative="1">
      <w:start w:val="1"/>
      <w:numFmt w:val="decimal"/>
      <w:lvlText w:val="%7."/>
      <w:lvlJc w:val="left"/>
      <w:pPr>
        <w:ind w:left="5760" w:hanging="360"/>
      </w:pPr>
    </w:lvl>
    <w:lvl w:ilvl="7" w:tplc="0C000019" w:tentative="1">
      <w:start w:val="1"/>
      <w:numFmt w:val="lowerLetter"/>
      <w:lvlText w:val="%8."/>
      <w:lvlJc w:val="left"/>
      <w:pPr>
        <w:ind w:left="6480" w:hanging="360"/>
      </w:pPr>
    </w:lvl>
    <w:lvl w:ilvl="8" w:tplc="0C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7" w15:restartNumberingAfterBreak="0">
    <w:nsid w:val="67F56675"/>
    <w:multiLevelType w:val="multilevel"/>
    <w:tmpl w:val="ABF0CAE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8F42D73"/>
    <w:multiLevelType w:val="multilevel"/>
    <w:tmpl w:val="A3AC64C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B1968A9"/>
    <w:multiLevelType w:val="multilevel"/>
    <w:tmpl w:val="E574567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CC508AD"/>
    <w:multiLevelType w:val="multilevel"/>
    <w:tmpl w:val="0F06DFC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DA47A27"/>
    <w:multiLevelType w:val="multilevel"/>
    <w:tmpl w:val="DC4252B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10F1E3F"/>
    <w:multiLevelType w:val="multilevel"/>
    <w:tmpl w:val="FE3606C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5200FE3"/>
    <w:multiLevelType w:val="multilevel"/>
    <w:tmpl w:val="3EE40E1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61005AD"/>
    <w:multiLevelType w:val="multilevel"/>
    <w:tmpl w:val="B60692C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73904A5"/>
    <w:multiLevelType w:val="multilevel"/>
    <w:tmpl w:val="B720D7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BE46EF"/>
    <w:multiLevelType w:val="multilevel"/>
    <w:tmpl w:val="A5B0C59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E57155E"/>
    <w:multiLevelType w:val="multilevel"/>
    <w:tmpl w:val="E76842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27157426">
    <w:abstractNumId w:val="51"/>
  </w:num>
  <w:num w:numId="2" w16cid:durableId="325938725">
    <w:abstractNumId w:val="8"/>
  </w:num>
  <w:num w:numId="3" w16cid:durableId="767696494">
    <w:abstractNumId w:val="27"/>
  </w:num>
  <w:num w:numId="4" w16cid:durableId="127482573">
    <w:abstractNumId w:val="32"/>
  </w:num>
  <w:num w:numId="5" w16cid:durableId="378405200">
    <w:abstractNumId w:val="28"/>
  </w:num>
  <w:num w:numId="6" w16cid:durableId="1945769458">
    <w:abstractNumId w:val="57"/>
  </w:num>
  <w:num w:numId="7" w16cid:durableId="1463228811">
    <w:abstractNumId w:val="37"/>
  </w:num>
  <w:num w:numId="8" w16cid:durableId="629825435">
    <w:abstractNumId w:val="35"/>
  </w:num>
  <w:num w:numId="9" w16cid:durableId="949975017">
    <w:abstractNumId w:val="9"/>
  </w:num>
  <w:num w:numId="10" w16cid:durableId="102115703">
    <w:abstractNumId w:val="4"/>
  </w:num>
  <w:num w:numId="11" w16cid:durableId="32584496">
    <w:abstractNumId w:val="48"/>
  </w:num>
  <w:num w:numId="12" w16cid:durableId="1789933244">
    <w:abstractNumId w:val="0"/>
  </w:num>
  <w:num w:numId="13" w16cid:durableId="304815778">
    <w:abstractNumId w:val="53"/>
  </w:num>
  <w:num w:numId="14" w16cid:durableId="1727144497">
    <w:abstractNumId w:val="33"/>
  </w:num>
  <w:num w:numId="15" w16cid:durableId="449275865">
    <w:abstractNumId w:val="15"/>
  </w:num>
  <w:num w:numId="16" w16cid:durableId="782655937">
    <w:abstractNumId w:val="1"/>
  </w:num>
  <w:num w:numId="17" w16cid:durableId="24018569">
    <w:abstractNumId w:val="29"/>
  </w:num>
  <w:num w:numId="18" w16cid:durableId="739717108">
    <w:abstractNumId w:val="3"/>
  </w:num>
  <w:num w:numId="19" w16cid:durableId="1330601480">
    <w:abstractNumId w:val="47"/>
  </w:num>
  <w:num w:numId="20" w16cid:durableId="433667479">
    <w:abstractNumId w:val="43"/>
  </w:num>
  <w:num w:numId="21" w16cid:durableId="253057267">
    <w:abstractNumId w:val="2"/>
  </w:num>
  <w:num w:numId="22" w16cid:durableId="913777710">
    <w:abstractNumId w:val="11"/>
  </w:num>
  <w:num w:numId="23" w16cid:durableId="569079692">
    <w:abstractNumId w:val="7"/>
  </w:num>
  <w:num w:numId="24" w16cid:durableId="127359301">
    <w:abstractNumId w:val="54"/>
  </w:num>
  <w:num w:numId="25" w16cid:durableId="1352729890">
    <w:abstractNumId w:val="49"/>
  </w:num>
  <w:num w:numId="26" w16cid:durableId="330641204">
    <w:abstractNumId w:val="20"/>
  </w:num>
  <w:num w:numId="27" w16cid:durableId="322661703">
    <w:abstractNumId w:val="44"/>
  </w:num>
  <w:num w:numId="28" w16cid:durableId="815219759">
    <w:abstractNumId w:val="5"/>
  </w:num>
  <w:num w:numId="29" w16cid:durableId="1996688008">
    <w:abstractNumId w:val="50"/>
  </w:num>
  <w:num w:numId="30" w16cid:durableId="535579199">
    <w:abstractNumId w:val="55"/>
  </w:num>
  <w:num w:numId="31" w16cid:durableId="605507113">
    <w:abstractNumId w:val="22"/>
  </w:num>
  <w:num w:numId="32" w16cid:durableId="932084301">
    <w:abstractNumId w:val="13"/>
  </w:num>
  <w:num w:numId="33" w16cid:durableId="724259710">
    <w:abstractNumId w:val="34"/>
  </w:num>
  <w:num w:numId="34" w16cid:durableId="1220048112">
    <w:abstractNumId w:val="38"/>
  </w:num>
  <w:num w:numId="35" w16cid:durableId="319697858">
    <w:abstractNumId w:val="42"/>
  </w:num>
  <w:num w:numId="36" w16cid:durableId="881014095">
    <w:abstractNumId w:val="41"/>
  </w:num>
  <w:num w:numId="37" w16cid:durableId="2017682228">
    <w:abstractNumId w:val="30"/>
  </w:num>
  <w:num w:numId="38" w16cid:durableId="653724196">
    <w:abstractNumId w:val="31"/>
  </w:num>
  <w:num w:numId="39" w16cid:durableId="1740135325">
    <w:abstractNumId w:val="39"/>
  </w:num>
  <w:num w:numId="40" w16cid:durableId="2125272086">
    <w:abstractNumId w:val="26"/>
  </w:num>
  <w:num w:numId="41" w16cid:durableId="2101872853">
    <w:abstractNumId w:val="52"/>
  </w:num>
  <w:num w:numId="42" w16cid:durableId="1356687832">
    <w:abstractNumId w:val="10"/>
  </w:num>
  <w:num w:numId="43" w16cid:durableId="335303717">
    <w:abstractNumId w:val="56"/>
  </w:num>
  <w:num w:numId="44" w16cid:durableId="647056715">
    <w:abstractNumId w:val="23"/>
  </w:num>
  <w:num w:numId="45" w16cid:durableId="1935361997">
    <w:abstractNumId w:val="18"/>
  </w:num>
  <w:num w:numId="46" w16cid:durableId="1747217330">
    <w:abstractNumId w:val="25"/>
  </w:num>
  <w:num w:numId="47" w16cid:durableId="2083596134">
    <w:abstractNumId w:val="40"/>
  </w:num>
  <w:num w:numId="48" w16cid:durableId="2107067762">
    <w:abstractNumId w:val="12"/>
  </w:num>
  <w:num w:numId="49" w16cid:durableId="1157723309">
    <w:abstractNumId w:val="6"/>
  </w:num>
  <w:num w:numId="50" w16cid:durableId="85273014">
    <w:abstractNumId w:val="45"/>
  </w:num>
  <w:num w:numId="51" w16cid:durableId="1442191661">
    <w:abstractNumId w:val="17"/>
  </w:num>
  <w:num w:numId="52" w16cid:durableId="748817587">
    <w:abstractNumId w:val="16"/>
  </w:num>
  <w:num w:numId="53" w16cid:durableId="458764948">
    <w:abstractNumId w:val="19"/>
  </w:num>
  <w:num w:numId="54" w16cid:durableId="1383015072">
    <w:abstractNumId w:val="14"/>
  </w:num>
  <w:num w:numId="55" w16cid:durableId="980312191">
    <w:abstractNumId w:val="21"/>
  </w:num>
  <w:num w:numId="56" w16cid:durableId="468671325">
    <w:abstractNumId w:val="24"/>
  </w:num>
  <w:num w:numId="57" w16cid:durableId="1770537994">
    <w:abstractNumId w:val="46"/>
  </w:num>
  <w:num w:numId="58" w16cid:durableId="107658540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E6E"/>
    <w:rsid w:val="000926A7"/>
    <w:rsid w:val="000C5D6B"/>
    <w:rsid w:val="001373F4"/>
    <w:rsid w:val="00141DD3"/>
    <w:rsid w:val="002177B4"/>
    <w:rsid w:val="0024637C"/>
    <w:rsid w:val="003314B3"/>
    <w:rsid w:val="003D3E6F"/>
    <w:rsid w:val="0041792F"/>
    <w:rsid w:val="00435D4E"/>
    <w:rsid w:val="00490D28"/>
    <w:rsid w:val="004C02AF"/>
    <w:rsid w:val="00681134"/>
    <w:rsid w:val="00681932"/>
    <w:rsid w:val="006A126F"/>
    <w:rsid w:val="0081795E"/>
    <w:rsid w:val="008373A5"/>
    <w:rsid w:val="00910B0A"/>
    <w:rsid w:val="00A27527"/>
    <w:rsid w:val="00AB189D"/>
    <w:rsid w:val="00B67182"/>
    <w:rsid w:val="00B92D45"/>
    <w:rsid w:val="00BC65EF"/>
    <w:rsid w:val="00DE4E6E"/>
    <w:rsid w:val="00F5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E6BE5"/>
  <w15:chartTrackingRefBased/>
  <w15:docId w15:val="{3422DD57-2929-47C2-8046-89C466156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E6E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E4E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26A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6A7"/>
    <w:rPr>
      <w:rFonts w:ascii="Arial" w:eastAsia="Arial" w:hAnsi="Arial" w:cs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26A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6A7"/>
    <w:rPr>
      <w:rFonts w:ascii="Arial" w:eastAsia="Arial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7</Pages>
  <Words>978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dmin</dc:creator>
  <cp:keywords/>
  <dc:description/>
  <cp:lastModifiedBy>locadmin</cp:lastModifiedBy>
  <cp:revision>11</cp:revision>
  <dcterms:created xsi:type="dcterms:W3CDTF">2024-03-17T18:01:00Z</dcterms:created>
  <dcterms:modified xsi:type="dcterms:W3CDTF">2024-03-18T01:11:00Z</dcterms:modified>
</cp:coreProperties>
</file>